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522AF" w14:textId="19F0E3F4" w:rsidR="00062FE7" w:rsidRPr="00041BE0" w:rsidRDefault="00062FE7" w:rsidP="00062FE7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041BE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Section S2: Tabl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s</w:t>
      </w:r>
      <w:r w:rsidR="00947BD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&amp; Figures</w:t>
      </w:r>
    </w:p>
    <w:tbl>
      <w:tblPr>
        <w:tblW w:w="949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8820"/>
      </w:tblGrid>
      <w:tr w:rsidR="00454BDC" w:rsidRPr="00454BDC" w14:paraId="2D85F1B3" w14:textId="77777777" w:rsidTr="00454BDC">
        <w:trPr>
          <w:trHeight w:val="300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AB0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</w:pPr>
            <w:proofErr w:type="spellStart"/>
            <w:r w:rsidRPr="00454B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Table</w:t>
            </w:r>
            <w:proofErr w:type="spellEnd"/>
          </w:p>
        </w:tc>
        <w:tc>
          <w:tcPr>
            <w:tcW w:w="8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1BD2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</w:pPr>
            <w:proofErr w:type="spellStart"/>
            <w:r w:rsidRPr="00454B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Title</w:t>
            </w:r>
            <w:proofErr w:type="spellEnd"/>
          </w:p>
        </w:tc>
      </w:tr>
      <w:tr w:rsidR="00454BDC" w:rsidRPr="00947BDA" w14:paraId="362E58E5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328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17F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mographic and clinical characteristics per sample</w:t>
            </w:r>
          </w:p>
        </w:tc>
      </w:tr>
      <w:tr w:rsidR="00454BDC" w:rsidRPr="00947BDA" w14:paraId="44ACF2B2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191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6CC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relative volume differences between pediatric obsessive-compulsive patients and healthy controls</w:t>
            </w:r>
          </w:p>
        </w:tc>
      </w:tr>
      <w:tr w:rsidR="00454BDC" w:rsidRPr="00947BDA" w14:paraId="7FF680DA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7FC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3C2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relative volume differences between adolescent obsessive-compulsive patients and healthy controls</w:t>
            </w:r>
          </w:p>
        </w:tc>
      </w:tr>
      <w:tr w:rsidR="00454BDC" w:rsidRPr="00947BDA" w14:paraId="5B23D56D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1F7D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B9D4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relative volume differences between adult obsessive-compulsive patients and healthy controls</w:t>
            </w:r>
          </w:p>
        </w:tc>
      </w:tr>
      <w:tr w:rsidR="00454BDC" w:rsidRPr="00947BDA" w14:paraId="42270B2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A78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5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428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pediatric unmedicated obsessive-compulsive patients and healthy controls</w:t>
            </w:r>
          </w:p>
        </w:tc>
      </w:tr>
      <w:tr w:rsidR="00454BDC" w:rsidRPr="00947BDA" w14:paraId="5BEF6BF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0C3D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67C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pediatric medicated obsessive-compulsive patients and healthy controls</w:t>
            </w:r>
          </w:p>
        </w:tc>
      </w:tr>
      <w:tr w:rsidR="00454BDC" w:rsidRPr="00947BDA" w14:paraId="2A63E4C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32A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0CC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pediatric medicated and unmedicated obsessive-compulsive patients</w:t>
            </w:r>
          </w:p>
        </w:tc>
      </w:tr>
      <w:tr w:rsidR="00454BDC" w:rsidRPr="00947BDA" w14:paraId="45639969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352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3193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olescent medicated obsessive-compulsive patients and healthy controls</w:t>
            </w:r>
          </w:p>
        </w:tc>
      </w:tr>
      <w:tr w:rsidR="00454BDC" w:rsidRPr="00947BDA" w14:paraId="017AFA72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362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23F3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olescent unmedicated obsessive-compulsive patients and healthy controls</w:t>
            </w:r>
          </w:p>
        </w:tc>
      </w:tr>
      <w:tr w:rsidR="00454BDC" w:rsidRPr="00947BDA" w14:paraId="35CECCD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A0BB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246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olescent medicated and unmedicated obsessive-compulsive patients</w:t>
            </w:r>
          </w:p>
        </w:tc>
      </w:tr>
      <w:tr w:rsidR="00454BDC" w:rsidRPr="00947BDA" w14:paraId="40551BCF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9E1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66E4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 medicated obsessive-compulsive patients and healthy controls</w:t>
            </w:r>
          </w:p>
        </w:tc>
      </w:tr>
      <w:tr w:rsidR="00454BDC" w:rsidRPr="00947BDA" w14:paraId="07BB69AE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AC0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EACB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 unmedicated obsessive-compulsive patients and healthy controls</w:t>
            </w:r>
          </w:p>
        </w:tc>
      </w:tr>
      <w:tr w:rsidR="00454BDC" w:rsidRPr="00947BDA" w14:paraId="0E94319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FC79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73A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 medicated and unmedicated obsessive-compulsive patients</w:t>
            </w:r>
          </w:p>
        </w:tc>
      </w:tr>
      <w:tr w:rsidR="00454BDC" w:rsidRPr="00947BDA" w14:paraId="26556A49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837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130C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x-by-diagnosis interaction in pediatric obsessive-compulsive patients and healthy controls</w:t>
            </w:r>
          </w:p>
        </w:tc>
      </w:tr>
      <w:tr w:rsidR="00454BDC" w:rsidRPr="00947BDA" w14:paraId="3047D71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2B7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 xml:space="preserve">S15 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4FD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diagnosis interaction in pediatric obsessive-compulsive patients and healthy controls</w:t>
            </w:r>
          </w:p>
        </w:tc>
      </w:tr>
      <w:tr w:rsidR="00454BDC" w:rsidRPr="00947BDA" w14:paraId="60A07A3F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1062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56D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squared-by-diagnosis interaction in pediatric obsessive-compulsive patients and healthy controls</w:t>
            </w:r>
          </w:p>
        </w:tc>
      </w:tr>
      <w:tr w:rsidR="00454BDC" w:rsidRPr="00947BDA" w14:paraId="3E11590A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B96D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4BB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sex-by-diagnosis interaction in pediatric obsessive-compulsive patients and healthy controls</w:t>
            </w:r>
          </w:p>
        </w:tc>
      </w:tr>
      <w:tr w:rsidR="00454BDC" w:rsidRPr="00947BDA" w14:paraId="5A15BE5E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98E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4ED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x-by-diagnosis interaction in adolescent obsessive-compulsive patients and healthy controls</w:t>
            </w:r>
          </w:p>
        </w:tc>
      </w:tr>
      <w:tr w:rsidR="00454BDC" w:rsidRPr="00947BDA" w14:paraId="5CD47BD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F1A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0414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diagnosis interaction in adolescent obsessive-compulsive patients and healthy controls</w:t>
            </w:r>
          </w:p>
        </w:tc>
      </w:tr>
      <w:tr w:rsidR="00454BDC" w:rsidRPr="00947BDA" w14:paraId="4C1ABD8B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85DB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01B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squared-by-diagnosis interaction in adolescent obsessive-compulsive patients and healthy controls</w:t>
            </w:r>
          </w:p>
        </w:tc>
      </w:tr>
      <w:tr w:rsidR="00454BDC" w:rsidRPr="00947BDA" w14:paraId="1936232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6533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17FC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sex-by-diagnosis interaction in adolescent obsessive-compulsive patients and healthy controls</w:t>
            </w:r>
          </w:p>
        </w:tc>
      </w:tr>
      <w:tr w:rsidR="00454BDC" w:rsidRPr="00947BDA" w14:paraId="13A52519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15F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98E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x-by-diagnosis interaction in adult obsessive-compulsive patients and healthy controls</w:t>
            </w:r>
          </w:p>
        </w:tc>
      </w:tr>
      <w:tr w:rsidR="00454BDC" w:rsidRPr="00947BDA" w14:paraId="036CD7ED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ECA0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86F9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diagnosis interaction in adult obsessive-compulsive patients and healthy controls</w:t>
            </w:r>
          </w:p>
        </w:tc>
      </w:tr>
      <w:tr w:rsidR="00454BDC" w:rsidRPr="00947BDA" w14:paraId="366F441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4DE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6B1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squared-by-diagnosis interaction in adult obsessive-compulsive patients and healthy controls</w:t>
            </w:r>
          </w:p>
        </w:tc>
      </w:tr>
      <w:tr w:rsidR="00454BDC" w:rsidRPr="00947BDA" w14:paraId="187D352E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4F6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lastRenderedPageBreak/>
              <w:t>S25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F0F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sex-by-diagnosis interaction in adult obsessive-compulsive patients and healthy controls</w:t>
            </w:r>
          </w:p>
        </w:tc>
      </w:tr>
      <w:tr w:rsidR="00454BDC" w:rsidRPr="00947BDA" w14:paraId="1DAAC5DD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E13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6A4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-onset obsessive-compulsive patients and healthy controls</w:t>
            </w:r>
          </w:p>
        </w:tc>
      </w:tr>
      <w:tr w:rsidR="00454BDC" w:rsidRPr="00947BDA" w14:paraId="5DEB3D6E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7F3C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F35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child-onset obsessive-compulsive patients healthy controls</w:t>
            </w:r>
          </w:p>
        </w:tc>
      </w:tr>
      <w:tr w:rsidR="00454BDC" w:rsidRPr="00947BDA" w14:paraId="38E4E7FB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8E7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151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-onset patients and child-onset obsessive-compulsive patients</w:t>
            </w:r>
          </w:p>
        </w:tc>
      </w:tr>
      <w:tr w:rsidR="00454BDC" w:rsidRPr="00947BDA" w14:paraId="7AE2843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57FC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232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sociation between severity (Child version Yale-Brown Obsessive Compulsive Scale) and volume in pediatric obsessive-compulsive patients.</w:t>
            </w:r>
          </w:p>
        </w:tc>
      </w:tr>
      <w:tr w:rsidR="00454BDC" w:rsidRPr="00947BDA" w14:paraId="1C5D60D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DA9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E41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sociation between severity (Child version Yale-Brown Obsessive Compulsive Scale) and volume in adolescent obsessive-compulsive patients.</w:t>
            </w:r>
          </w:p>
        </w:tc>
      </w:tr>
      <w:tr w:rsidR="00454BDC" w:rsidRPr="00947BDA" w14:paraId="249E4B91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A03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B5C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sociation between severity (Yale-Brown Obsessive Compulsive Scale) and volume in adult obsessive-compulsive patients.</w:t>
            </w:r>
          </w:p>
        </w:tc>
      </w:tr>
      <w:tr w:rsidR="00454BDC" w:rsidRPr="00947BDA" w14:paraId="1801926D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BCF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078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ymmetry index differences between pediatric obsessive-compulsive patients and healthy controls</w:t>
            </w:r>
          </w:p>
        </w:tc>
      </w:tr>
      <w:tr w:rsidR="00454BDC" w:rsidRPr="00947BDA" w14:paraId="5E510B5E" w14:textId="77777777" w:rsidTr="00947BDA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302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DF6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ymmetry index differences between adolescent obsessive-compulsive patients and healthy controls</w:t>
            </w:r>
          </w:p>
        </w:tc>
      </w:tr>
      <w:tr w:rsidR="00454BDC" w:rsidRPr="00947BDA" w14:paraId="7B95F94A" w14:textId="77777777" w:rsidTr="00947BDA">
        <w:trPr>
          <w:trHeight w:val="315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01A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 xml:space="preserve">S34 </w:t>
            </w:r>
          </w:p>
        </w:tc>
        <w:tc>
          <w:tcPr>
            <w:tcW w:w="8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F162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ymmetry index differences between adult obsessive-compulsive patients and healthy controls</w:t>
            </w:r>
          </w:p>
        </w:tc>
      </w:tr>
      <w:tr w:rsidR="00947BDA" w:rsidRPr="00947BDA" w14:paraId="43779766" w14:textId="77777777" w:rsidTr="00947BDA">
        <w:trPr>
          <w:trHeight w:val="315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4202F" w14:textId="267F8946" w:rsidR="00947BDA" w:rsidRPr="00454BDC" w:rsidRDefault="00947BDA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5</w:t>
            </w:r>
          </w:p>
        </w:tc>
        <w:tc>
          <w:tcPr>
            <w:tcW w:w="8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371F4" w14:textId="56178D03" w:rsidR="00947BDA" w:rsidRPr="00947BDA" w:rsidRDefault="00947BDA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7B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arson’s correlations between subregions and whole thalamus volumes</w:t>
            </w:r>
          </w:p>
        </w:tc>
      </w:tr>
    </w:tbl>
    <w:p w14:paraId="3E29E1F2" w14:textId="2E85B0D4" w:rsidR="00487F08" w:rsidRPr="00041BE0" w:rsidRDefault="00487F08" w:rsidP="00487F0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487F08" w:rsidRPr="00041BE0">
          <w:pgSz w:w="11909" w:h="16834"/>
          <w:pgMar w:top="1440" w:right="1440" w:bottom="1440" w:left="1440" w:header="720" w:footer="720" w:gutter="0"/>
          <w:cols w:space="708"/>
        </w:sectPr>
      </w:pPr>
    </w:p>
    <w:p w14:paraId="5D233FBF" w14:textId="1002E311" w:rsidR="00487F08" w:rsidRPr="00041BE0" w:rsidRDefault="00011859" w:rsidP="00487F0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="00487F08" w:rsidRPr="00041BE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Demographic and clinical characteristics per sample</w:t>
      </w:r>
    </w:p>
    <w:tbl>
      <w:tblPr>
        <w:tblW w:w="139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591"/>
        <w:gridCol w:w="1832"/>
        <w:gridCol w:w="990"/>
        <w:gridCol w:w="690"/>
        <w:gridCol w:w="843"/>
        <w:gridCol w:w="886"/>
        <w:gridCol w:w="712"/>
        <w:gridCol w:w="785"/>
        <w:gridCol w:w="733"/>
        <w:gridCol w:w="720"/>
        <w:gridCol w:w="697"/>
        <w:gridCol w:w="712"/>
        <w:gridCol w:w="814"/>
        <w:gridCol w:w="654"/>
      </w:tblGrid>
      <w:tr w:rsidR="00487F08" w:rsidRPr="009B6E5B" w14:paraId="436C4222" w14:textId="77777777" w:rsidTr="009B6E5B">
        <w:trPr>
          <w:trHeight w:val="18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516EC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14CEA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ity, Country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495D4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t nam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8D0B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rength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EC939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ge (M)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E5BF8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ge (SD)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F0503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42291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v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2F52C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v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86E2E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%Med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B662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%Dep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4A9C6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nx</w:t>
            </w:r>
            <w:proofErr w:type="spellEnd"/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5F7BD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(total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1E4E6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(OCD)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B1BB5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(HC)</w:t>
            </w:r>
          </w:p>
        </w:tc>
      </w:tr>
      <w:tr w:rsidR="00487F08" w:rsidRPr="009B6E5B" w14:paraId="533ECA54" w14:textId="77777777" w:rsidTr="009B6E5B">
        <w:trPr>
          <w:trHeight w:val="21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31EA2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rnol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F148F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ntario, CA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89014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OND-SickKi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03AB1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C722B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8C8BE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DFA4F0" w14:textId="23ADE0E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C74F5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CD4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B47FF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9E222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9078C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76188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97A94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46693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487F08" w:rsidRPr="009B6E5B" w14:paraId="652E58E7" w14:textId="77777777" w:rsidTr="009B6E5B">
        <w:trPr>
          <w:trHeight w:val="34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E4DB9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nedetti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C84ED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ilan, IT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84C5E0" w14:textId="24686D41" w:rsidR="00487F08" w:rsidRPr="009B6E5B" w:rsidRDefault="009B6E5B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nedetti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Mila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OS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A7F85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EE226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A9ACB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4D622" w14:textId="6099B78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A7996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B540C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835196" w14:textId="6907805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DB6EA" w14:textId="5FD2EED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BF1D88" w14:textId="3A22275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DC9AE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2EBDF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9D1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487F08" w:rsidRPr="009B6E5B" w14:paraId="3D3329FB" w14:textId="77777777" w:rsidTr="009B6E5B">
        <w:trPr>
          <w:trHeight w:val="20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157B7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uke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2DA2F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rlin, GER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D20D2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UB-1.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4EDA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0ED7A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73A90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7C149" w14:textId="0422F6C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2EE0C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71917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E6B9BB" w14:textId="4B4B2D8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700EA1" w14:textId="1E1DC15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EE0C35" w14:textId="768E529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571F4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58A2D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6BF21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487F08" w:rsidRPr="009B6E5B" w14:paraId="1285AE5F" w14:textId="77777777" w:rsidTr="009B6E5B">
        <w:trPr>
          <w:trHeight w:val="9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DE62E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8597F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rlin, GER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2349A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UB-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CE4A1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FE137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3DFA1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B075B5" w14:textId="4C61513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A09EC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F84C6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98CF69" w14:textId="4D04131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59B282" w14:textId="305E6E3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1E404" w14:textId="31B6372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354F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390BB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8265B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487F08" w:rsidRPr="009B6E5B" w14:paraId="108DD4C4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7F3A8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eng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F4C92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unming, CH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57F8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8B79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B1A05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61889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C1F847" w14:textId="4C754B3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5E731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72152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A1FEFA" w14:textId="366E957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BF8667" w14:textId="4B69600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93DF21" w14:textId="2494FBC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E3DA4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3A38E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A5BE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487F08" w:rsidRPr="009B6E5B" w14:paraId="1B9EC237" w14:textId="77777777" w:rsidTr="009B6E5B">
        <w:trPr>
          <w:trHeight w:val="18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282D3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Deny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5C1B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A95295" w14:textId="4AA46CC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eward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D1EA0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0C0ED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A166E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F68DBB" w14:textId="4AD2C16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A80D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1C090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9222BC" w14:textId="028BCCF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4B690D" w14:textId="484331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0A0126" w14:textId="54CD873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DAD82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A3701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0F077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87F08" w:rsidRPr="009B6E5B" w14:paraId="5419B3F2" w14:textId="77777777" w:rsidTr="009B6E5B">
        <w:trPr>
          <w:trHeight w:val="214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8D8B3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23025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DAE6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HA-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B792D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89D0A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172C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18D82A" w14:textId="1252C9D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2980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2FAB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AEE60" w14:textId="6BC9F3F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27D76F" w14:textId="3DA05B0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8068DB" w14:textId="4BD062A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4387D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BF9E6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2D621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487F08" w:rsidRPr="009B6E5B" w14:paraId="43492160" w14:textId="77777777" w:rsidTr="009B6E5B">
        <w:trPr>
          <w:trHeight w:val="23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93AB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Gruner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EE0BE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B1772" w14:textId="10297D9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F66A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A1E04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259B8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CD1397" w14:textId="0D15F7C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75578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ACCE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846AA7" w14:textId="14663F7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FC583D" w14:textId="319EAAE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D2189F" w14:textId="2F0F298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0734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62AC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76312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487F08" w:rsidRPr="009B6E5B" w14:paraId="5DFDBF7A" w14:textId="77777777" w:rsidTr="009B6E5B">
        <w:trPr>
          <w:trHeight w:val="21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92492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euvel van de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0D188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722E0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VUmc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AGIK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5CDE0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BE3C1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12E7E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57B507" w14:textId="1ECF496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C8B02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1A7D2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3FB80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83B83E" w14:textId="73B7D53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3FD1E1" w14:textId="6E7B5DE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6376C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0D2E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372E7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487F08" w:rsidRPr="009B6E5B" w14:paraId="11948C3F" w14:textId="77777777" w:rsidTr="009B6E5B">
        <w:trPr>
          <w:trHeight w:val="23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A793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C00FA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4E4D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VUmc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VEN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6BD2E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87276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00B1A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AC35E5" w14:textId="113F285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9C97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6995D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A6859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5FD0F1" w14:textId="0DCEF06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DF7449" w14:textId="56E8F51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7CD9F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C334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B91CD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487F08" w:rsidRPr="009B6E5B" w14:paraId="5732D7CB" w14:textId="77777777" w:rsidTr="009B6E5B">
        <w:trPr>
          <w:trHeight w:val="22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D5177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irano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F119A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iba, JPN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70E5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1663D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02234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1016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33D0E7" w14:textId="3EFC69F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E1F45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67F0A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87BC84" w14:textId="420F0EC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57CDDF" w14:textId="56B6D49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81CD83" w14:textId="3F05843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B5EAD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F023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03BB3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487F08" w:rsidRPr="009B6E5B" w14:paraId="514A22F2" w14:textId="77777777" w:rsidTr="009B6E5B">
        <w:trPr>
          <w:trHeight w:val="8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8D6F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F292D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iba, JPN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F7333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74B64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81677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6BC18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EC752B" w14:textId="747A6EC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57C8A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9032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BA1B19" w14:textId="51ADD4A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AE6F9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FACD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9F920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B197E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1CEA0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487F08" w:rsidRPr="009B6E5B" w14:paraId="763288FE" w14:textId="77777777" w:rsidTr="009B6E5B">
        <w:trPr>
          <w:trHeight w:val="26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2B7E0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8F6DE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iba, JPN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78CF3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BSRP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B2AB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66654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4782D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729711" w14:textId="17F831F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1A4CD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0333C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E5C79C" w14:textId="14C4A82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278A9B" w14:textId="57736F3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FD3B77" w14:textId="027EF17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DF384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7F7CF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E938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487F08" w:rsidRPr="009B6E5B" w14:paraId="33D33C0F" w14:textId="77777777" w:rsidTr="009B6E5B">
        <w:trPr>
          <w:trHeight w:val="22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BE6C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oexter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51E6F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ao Paulo, BR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165E03" w14:textId="40862D2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USP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 xml:space="preserve"> naïve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21491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FEEE4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08B0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71992F" w14:textId="27A1A5C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0E550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E1974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768565" w14:textId="5B02439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E84968" w14:textId="00E6C34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551332" w14:textId="2FDE751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CE14A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FBC4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9F0D7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487F08" w:rsidRPr="009B6E5B" w14:paraId="233FC64B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3D20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8D5AC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ao Paulo, BR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E0E813" w14:textId="6425516A" w:rsidR="00487F08" w:rsidRPr="009B6E5B" w:rsidRDefault="009B6E5B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P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ch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3401E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3B104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EC67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536485" w14:textId="7F617CF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440D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B4565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60A25D" w14:textId="043E448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41BF6D" w14:textId="63D7C03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5972D1" w14:textId="66F656B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969AE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C2A8F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D8624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487F08" w:rsidRPr="009B6E5B" w14:paraId="0892AFE9" w14:textId="77777777" w:rsidTr="00667201">
        <w:trPr>
          <w:trHeight w:val="5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A6E61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uyse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D4E43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438A6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scu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21D12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61E4D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94E8D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B6618A" w14:textId="5A04CA8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C8E39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D101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2936A9" w14:textId="136959F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22BF8C" w14:textId="4BADF88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1B22A4" w14:textId="6C24470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0CE4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95343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01011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87F08" w:rsidRPr="009B6E5B" w14:paraId="3755E8FF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3431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och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E224E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unich, GE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AE471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un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EB599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D99E5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9C8C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CCD815" w14:textId="04D9938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8A69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F6C0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4BC4C1" w14:textId="46C5DEA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C81A9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B21EE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5949C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055D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9A37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</w:tr>
      <w:tr w:rsidR="00487F08" w:rsidRPr="009B6E5B" w14:paraId="7853E68C" w14:textId="77777777" w:rsidTr="009B6E5B">
        <w:trPr>
          <w:trHeight w:val="76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D8449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vale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D5FB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rgen, NO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DE46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rgen_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30494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77725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98B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1D8EA8" w14:textId="29FE562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F672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8C322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6C6937" w14:textId="2FFB003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0D5086" w14:textId="4B44E2A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0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D7141A" w14:textId="2CB7E6E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5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2AE0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FCB4D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B156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487F08" w:rsidRPr="009B6E5B" w14:paraId="5AFE530D" w14:textId="77777777" w:rsidTr="009B6E5B">
        <w:trPr>
          <w:trHeight w:val="124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C0873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w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0F1FD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oul, KOR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4662EA" w14:textId="106576F1" w:rsidR="00487F08" w:rsidRPr="009B6E5B" w:rsidRDefault="009F0A19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oul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4D67A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8D3CF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67BEE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132CC2" w14:textId="1D3BC60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A8F8F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63607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87511" w14:textId="262100C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00416" w14:textId="5B27D79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19A406" w14:textId="22869B0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6408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D6B71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3BAA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487F08" w:rsidRPr="009B6E5B" w14:paraId="7BFFA4AE" w14:textId="77777777" w:rsidTr="009B6E5B">
        <w:trPr>
          <w:trHeight w:val="172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C50DB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ABDFD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oul, KOR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B774C8" w14:textId="06D667CB" w:rsidR="00487F08" w:rsidRPr="009B6E5B" w:rsidRDefault="009F0A19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oul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07D42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63B3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D867A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0DC74B" w14:textId="192996D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A3364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65235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08D42F" w14:textId="20F5B62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C0EF48" w14:textId="0D59DDD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A87FB0" w14:textId="4BA1767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3757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1D396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301E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487F08" w:rsidRPr="009B6E5B" w14:paraId="3BAC8840" w14:textId="77777777" w:rsidTr="009B6E5B">
        <w:trPr>
          <w:trHeight w:val="20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5DB4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D7E9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oul, KOR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1ABC2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oul_I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B0B7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6E1E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9E29E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B961D2" w14:textId="6B8BD5A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EAA14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39577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DC4432" w14:textId="0C4ADE3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310A35" w14:textId="2F3BD12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615724" w14:textId="24D3919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58C94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2EBAC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BF51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487F08" w:rsidRPr="009B6E5B" w14:paraId="7E5A17F2" w14:textId="77777777" w:rsidTr="009B6E5B">
        <w:trPr>
          <w:trHeight w:val="22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F3E09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Lazaro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FB8C1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rcelona, ESP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3A58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IDIBA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EC5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F7CC4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635FD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604B24" w14:textId="6E910A1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2F78F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40C60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FA68E5" w14:textId="6385588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96C4F4" w14:textId="0DA2D50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E7B1D" w14:textId="3AD2D25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95E36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418E0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F38C4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487F08" w:rsidRPr="009B6E5B" w14:paraId="3FA5169B" w14:textId="77777777" w:rsidTr="009B6E5B">
        <w:trPr>
          <w:trHeight w:val="23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55A5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ataix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Col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A9298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ockholm, SWE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AA0E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FC5AF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3B5E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AEA0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41C430" w14:textId="4D3CEFB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105A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5D6A2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BEBB7B" w14:textId="44DC564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2B18A7" w14:textId="53E6D99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5D96A3" w14:textId="5A36D3C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68A8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06EDA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D8F11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487F08" w:rsidRPr="009B6E5B" w14:paraId="3750114E" w14:textId="77777777" w:rsidTr="009B6E5B">
        <w:trPr>
          <w:trHeight w:val="223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6114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enchón</w:t>
            </w:r>
            <w:proofErr w:type="spellEnd"/>
          </w:p>
          <w:p w14:paraId="1663C91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oriano Ma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25EAF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rcelona, ESP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B4ED3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IDIBELL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FE044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F68D0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8C4A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0AB413" w14:textId="35C4435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AB29C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6E67D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92BE47" w14:textId="0467ED5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9AB0D0" w14:textId="2208C6D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7E01B0" w14:textId="45C22F8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13ACE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DC1BD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23DFD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</w:tr>
      <w:tr w:rsidR="00487F08" w:rsidRPr="009B6E5B" w14:paraId="1F65486C" w14:textId="77777777" w:rsidTr="009B6E5B">
        <w:trPr>
          <w:trHeight w:val="229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B4A61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54A88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rcelona, ESP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D1492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IDIBELL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EF894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71254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B0FF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33586D" w14:textId="4557A1D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D414A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2845D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0B6141" w14:textId="45A72C8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9EDE0B" w14:textId="396538D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B92742" w14:textId="7B42C0E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3F1F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061BD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661CA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5C3EC7" w:rsidRPr="009B6E5B" w14:paraId="1430A08B" w14:textId="77777777" w:rsidTr="009B6E5B">
        <w:trPr>
          <w:trHeight w:val="22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981B59" w14:textId="77777777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orgado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5DDD14" w14:textId="31A21FB2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aga, POR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7277F" w14:textId="6A587B29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aga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B32E2C" w14:textId="7AF504D0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FF0B33" w14:textId="466F11BD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5D8CBB" w14:textId="0FE2E63F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EC964F" w14:textId="5369A056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4F2D44" w14:textId="1D1650DB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885800" w14:textId="4028DB0E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A4F116" w14:textId="1880996D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C1A0D9" w14:textId="188314B7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448616" w14:textId="6080237B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D8F15B" w14:textId="7BDF13C4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AFF12B" w14:textId="60C57830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C3F8E7" w14:textId="37684F2E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5C3EC7" w:rsidRPr="009B6E5B" w14:paraId="7521CA71" w14:textId="77777777" w:rsidTr="009B6E5B">
        <w:trPr>
          <w:trHeight w:val="22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D1B729" w14:textId="77777777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6C6640" w14:textId="553D897F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aga, POR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9B9497" w14:textId="5F79B85F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aga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A061E9" w14:textId="6FFAD5D5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D907A1" w14:textId="18E7E397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06791E" w14:textId="56A1646D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612E45" w14:textId="10403CBE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38D3A5" w14:textId="0AE1BAF3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1C6531" w14:textId="3C32E3ED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62D334" w14:textId="5B75145C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4D59E5" w14:textId="13E8B888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7E5E2A" w14:textId="187C2E9F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EF3F08" w14:textId="77745AD3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520493" w14:textId="45CD55F3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86601C" w14:textId="71672A82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</w:tr>
      <w:tr w:rsidR="00487F08" w:rsidRPr="009B6E5B" w14:paraId="1C904C50" w14:textId="77777777" w:rsidTr="009B6E5B">
        <w:trPr>
          <w:trHeight w:val="21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8BBA2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akamae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724D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yoto, JPN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1BC7D0" w14:textId="17F47DF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yoto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CD2CB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3A0EA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50D4F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05E4D7" w14:textId="644B42C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28C3E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F1414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62F786" w14:textId="62920AE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BE8D59" w14:textId="17B8810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1559E" w14:textId="1C3BC0B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7E50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DFA6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14E48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487F08" w:rsidRPr="009B6E5B" w14:paraId="7CCB28A9" w14:textId="77777777" w:rsidTr="009B6E5B">
        <w:trPr>
          <w:trHeight w:val="22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CC6C2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5E25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yoto, JPN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71515" w14:textId="5BA3049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yoto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80BFD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4D573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8331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6D16A2" w14:textId="364E312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0A028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0F6E9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12CB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2750E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57215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A67FF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86ED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582D3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487F08" w:rsidRPr="009B6E5B" w14:paraId="512D9754" w14:textId="77777777" w:rsidTr="009B6E5B">
        <w:trPr>
          <w:trHeight w:val="21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E3D68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urmi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A8D71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alifornia, US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51AC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4C29D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EE007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94832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8A312" w14:textId="70BF681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4C7F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47957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3E9893" w14:textId="3B5D030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03A22" w14:textId="7A49CF2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73186C" w14:textId="7C9CDA1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7CBA8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0DB2D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922F4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87F08" w:rsidRPr="009B6E5B" w14:paraId="0BC7A66A" w14:textId="77777777" w:rsidTr="009B6E5B">
        <w:trPr>
          <w:trHeight w:val="23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13631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CDEAB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alifornia, US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B305A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ED1C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7120F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0A65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E84519" w14:textId="7A0A62B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AF917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6D7E9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9D71D2" w14:textId="2866A25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244368" w14:textId="046F515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3AB684" w14:textId="3D90D0C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789A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D5305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AD775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87F08" w:rsidRPr="009B6E5B" w14:paraId="2BB445C0" w14:textId="77777777" w:rsidTr="009B6E5B">
        <w:trPr>
          <w:trHeight w:val="22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47DC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ittenger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D9F98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46FEFF" w14:textId="1718F8C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Yal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B14AA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892C6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A29F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A7BBF2" w14:textId="7B7B326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212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D950B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FB01C1" w14:textId="77A6F98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7F3191" w14:textId="5BC06F1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9D4318" w14:textId="0072895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23CB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4AD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ED4D1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487F08" w:rsidRPr="009B6E5B" w14:paraId="217A693C" w14:textId="77777777" w:rsidTr="009B6E5B">
        <w:trPr>
          <w:trHeight w:val="22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E4A61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C4F4A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E9C5BE" w14:textId="583A5CE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Yal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CP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rism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53CA2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7F735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77BDE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CE15E" w14:textId="4049340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1EB18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8E8F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2B63ED" w14:textId="450AB89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A540C8" w14:textId="4758AD0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B30FA6" w14:textId="2FF3F7D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6C28B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631D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78E87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487F08" w:rsidRPr="009B6E5B" w14:paraId="07FBCF4C" w14:textId="77777777" w:rsidTr="009B6E5B">
        <w:trPr>
          <w:trHeight w:val="226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23D4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89D0F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230F1E" w14:textId="0FAF34F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Yal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CP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Tri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07B4E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32AC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7CE49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5B5072" w14:textId="535D69E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2A17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D5887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E0D85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D8EB74" w14:textId="3D7788F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CDBD99" w14:textId="2DCF06E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EF652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09844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25821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87F08" w:rsidRPr="009B6E5B" w14:paraId="535D8504" w14:textId="77777777" w:rsidTr="009B6E5B">
        <w:trPr>
          <w:trHeight w:val="21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C598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eddy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1325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ngalore, IND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802BA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IMHANS_Adult_1.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667C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98F2A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A28A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98C436" w14:textId="41B389D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8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AC315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EED69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AC1B6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A50EFF" w14:textId="7A47F60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3D23C8" w14:textId="35B7246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926CA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5EF09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4104A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487F08" w:rsidRPr="009B6E5B" w14:paraId="462094A6" w14:textId="77777777" w:rsidTr="009B6E5B">
        <w:trPr>
          <w:trHeight w:val="23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C4C35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85E4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ngalore, IND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9FAA2F" w14:textId="45C6C028" w:rsidR="00487F08" w:rsidRPr="009B6E5B" w:rsidRDefault="009F0A19" w:rsidP="009F0A19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MHANS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50966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A7CD2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755C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706190" w14:textId="1FBC0AA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5BA48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C4D43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0E531E" w14:textId="4DFCF2A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77997" w14:textId="7BF63CC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091F1" w14:textId="308649A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8B763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43B1A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03A6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487F08" w:rsidRPr="009B6E5B" w14:paraId="1CC9AF9C" w14:textId="77777777" w:rsidTr="009B6E5B">
        <w:trPr>
          <w:trHeight w:val="42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F385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43973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ngalore, IND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0CF705" w14:textId="09FA8069" w:rsidR="00487F08" w:rsidRPr="009B6E5B" w:rsidRDefault="00487F08" w:rsidP="009F0A19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IMHANS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6D2CB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5967A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E9950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0826CF" w14:textId="0BF13A5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C59C2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0567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CBA54" w14:textId="2AC5524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64EF2B" w14:textId="6EF2653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384FD6" w14:textId="6422507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5BB17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B3EB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534D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87F08" w:rsidRPr="009B6E5B" w14:paraId="2FCB68A5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62BA5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imps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930D5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74BBB9" w14:textId="71164FF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ircuits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5271A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DE545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56EE3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FE896F" w14:textId="4058637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EB10B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EBED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0719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6D9E3C" w14:textId="1374C7F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5C183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1B086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1EE16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BA72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87F08" w:rsidRPr="009B6E5B" w14:paraId="3D2A8141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7A4E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25F01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787826" w14:textId="0006CB9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A622D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92A4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ABCD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FF4377" w14:textId="19EBAA3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CBF43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65A7F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EAA153" w14:textId="0227D1B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3BD621" w14:textId="4CA5B09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9275D3" w14:textId="0B74CA3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BEDE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5FD78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DBE69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487F08" w:rsidRPr="009B6E5B" w14:paraId="4235CB16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AD764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9E54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248D55" w14:textId="1FBE1CE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4EA6C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621E2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2AA40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E3FB7B" w14:textId="00EEA4E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339FF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BEB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DDCAE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BDE57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1824F9" w14:textId="1A7F127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4F472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68EC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3361A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487F08" w:rsidRPr="009B6E5B" w14:paraId="44FE6AAF" w14:textId="77777777" w:rsidTr="009B6E5B">
        <w:trPr>
          <w:trHeight w:val="172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BCE42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oreni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89B23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ntario, CA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86C019" w14:textId="5B66AB3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ACMA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8449F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1541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75E00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20AFA9" w14:textId="5E38007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FF999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B3523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65586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FD342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C64948" w14:textId="17F3978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F620E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591E4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B53E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87F08" w:rsidRPr="009B6E5B" w14:paraId="45122A68" w14:textId="77777777" w:rsidTr="009B6E5B">
        <w:trPr>
          <w:trHeight w:val="20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4F840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pallet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88F32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ome, IT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E6289E" w14:textId="41897B5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FSL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om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B1075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7496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BB1E4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844A80" w14:textId="2577907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2AF4C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FC6B4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AD44FB" w14:textId="7708D00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3C537C" w14:textId="2821D9B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5B9117" w14:textId="35AAF3D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9FF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285A1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15740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</w:tr>
      <w:tr w:rsidR="00487F08" w:rsidRPr="009B6E5B" w14:paraId="374618F7" w14:textId="77777777" w:rsidTr="009B6E5B">
        <w:trPr>
          <w:trHeight w:val="8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F1B22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4C11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ome, IT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494AF3" w14:textId="724E880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FSL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om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CD1D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E32E1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6BFD8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EAD1DB" w14:textId="76ED9DA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818AE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BAEA0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B00EA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2E811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1B558D" w14:textId="7A5A34B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ADE84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B4AE6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93919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487F08" w:rsidRPr="009B6E5B" w14:paraId="7FB3F2E5" w14:textId="77777777" w:rsidTr="009B6E5B">
        <w:trPr>
          <w:trHeight w:val="11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389FE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ei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5B25D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ape Town, ZAF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C7FA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ape_Tow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D781C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9A68B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AF072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B2F7A8" w14:textId="14C64F5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D3A53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774B1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8865BB" w14:textId="71A4F24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B38F8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94EFCD" w14:textId="5FEF3E4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C05E3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EA6C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3EDD1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87F08" w:rsidRPr="009B6E5B" w14:paraId="08571575" w14:textId="77777777" w:rsidTr="009B6E5B">
        <w:trPr>
          <w:trHeight w:val="16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7A48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er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4DAB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CA9E6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Q1NK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2B014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CB4F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166B9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29C112" w14:textId="16DE624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E07AC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D2D05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8FDF0A" w14:textId="7834CAF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6C7461" w14:textId="1C5C114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B9565F" w14:textId="13104BE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336FF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5C8E1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C4A7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87F08" w:rsidRPr="009B6E5B" w14:paraId="5AD83B5B" w14:textId="77777777" w:rsidTr="009B6E5B">
        <w:trPr>
          <w:trHeight w:val="7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DECE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AE336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F7C5B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Q2S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691E0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B2BC6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F19F0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6F3FB0" w14:textId="6C6DBF1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EB22D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A4A57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6D9157" w14:textId="733BC43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6D83C8" w14:textId="56E344C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656CF0" w14:textId="67D2553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1138D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BF2B9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6EC6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87F08" w:rsidRPr="009B6E5B" w14:paraId="01684951" w14:textId="77777777" w:rsidTr="009B6E5B">
        <w:trPr>
          <w:trHeight w:val="10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69E94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270CC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21184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Q2UF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AD8FF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79FD8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011B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DAC4D" w14:textId="4948F27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9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47DCF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4DC2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AE97A4" w14:textId="0B1B1CE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FC2F6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B2EDBD" w14:textId="2A30BD8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7406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4E99F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757DC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487F08" w:rsidRPr="009B6E5B" w14:paraId="7B45EE70" w14:textId="77777777" w:rsidTr="009B6E5B">
        <w:trPr>
          <w:trHeight w:val="43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D1571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ewar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0786D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itish Columbia, CA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CDD2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S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1AAE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9CEDD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5D9B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11961E" w14:textId="0E8B2EC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B8BB5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F6D1A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D6634B" w14:textId="2AE3EEA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ABE361" w14:textId="0547A49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3EBD61" w14:textId="2881C42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F4147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C21E7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17207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87F08" w:rsidRPr="009B6E5B" w14:paraId="29D75C2D" w14:textId="77777777" w:rsidTr="009B6E5B">
        <w:trPr>
          <w:trHeight w:val="21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D944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Tol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1D794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C1E9E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IOL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368E8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07459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0646B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3BA8A" w14:textId="0C8E56D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A814B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30002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83D209" w14:textId="154E750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D5745" w14:textId="7DEBEF6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A9CE27" w14:textId="5F4CDB5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56911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0856C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F4DD3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87F08" w:rsidRPr="009B6E5B" w14:paraId="5E13BA48" w14:textId="77777777" w:rsidTr="009B6E5B">
        <w:trPr>
          <w:trHeight w:val="22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F7F1F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Walitz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B0D8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Zurich, CHE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133B6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UZ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DBABB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56C97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7BD97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5247AD" w14:textId="4BA5778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94A07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DC25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895C86" w14:textId="2286D7F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AF4BFC" w14:textId="2A171BC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02CB13" w14:textId="5390A7D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35918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1C20D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2582B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487F08" w:rsidRPr="009B6E5B" w14:paraId="1967BB98" w14:textId="77777777" w:rsidTr="009B6E5B">
        <w:trPr>
          <w:trHeight w:val="216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DE51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Wang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E09A3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hanghai, CH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89C54A" w14:textId="2E9F76E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Zhen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Wang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628B6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8A373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7458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61B65F" w14:textId="25E83E1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9E2C5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17A03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69D73E" w14:textId="6F8385B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730BA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933D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B29BB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0CDBA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5463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</w:tbl>
    <w:p w14:paraId="3B94649A" w14:textId="6B3BF279" w:rsidR="00487F08" w:rsidRPr="00842E6C" w:rsidRDefault="00487F08" w:rsidP="00487F08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Anx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comorbid anxiety</w:t>
      </w:r>
      <w:r w:rsidR="00A5508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ymptoms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; Dep = comorbid depression</w:t>
      </w:r>
      <w:r w:rsidR="00A55081" w:rsidRPr="00A5508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ymptoms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HC = healthy controls; OCD = obsessive-compulsive disorder; PI = principal investigator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Sev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severity measured by (Child version)Yale-Brown Obsessive Compulsive Scale; M = mean; SD = standard deviation.</w:t>
      </w:r>
    </w:p>
    <w:p w14:paraId="46E42C21" w14:textId="77777777" w:rsidR="00487F08" w:rsidRPr="00842E6C" w:rsidRDefault="00487F08" w:rsidP="00487F0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487F08" w:rsidRPr="00842E6C">
          <w:pgSz w:w="16834" w:h="11909" w:orient="landscape"/>
          <w:pgMar w:top="1440" w:right="1440" w:bottom="1440" w:left="1440" w:header="720" w:footer="720" w:gutter="0"/>
          <w:cols w:space="708"/>
        </w:sectPr>
      </w:pPr>
    </w:p>
    <w:p w14:paraId="207CC809" w14:textId="49CA7BA7" w:rsidR="000177C2" w:rsidRDefault="000177C2" w:rsidP="000177C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2: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</w:t>
      </w:r>
      <w:r w:rsidR="0085553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relative volume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differences between pediatric obsessive-compulsive patients and healthy controls</w:t>
      </w:r>
    </w:p>
    <w:tbl>
      <w:tblPr>
        <w:tblW w:w="91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977"/>
        <w:gridCol w:w="992"/>
        <w:gridCol w:w="1560"/>
        <w:gridCol w:w="1537"/>
        <w:gridCol w:w="960"/>
      </w:tblGrid>
      <w:tr w:rsidR="00FF2E39" w:rsidRPr="00BE79C3" w14:paraId="4EABA6E6" w14:textId="77777777" w:rsidTr="006B233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8F61" w14:textId="77777777" w:rsidR="00FF2E39" w:rsidRPr="00726A8D" w:rsidRDefault="00FF2E39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A582D" w14:textId="77777777" w:rsidR="00FF2E39" w:rsidRPr="00BE79C3" w:rsidRDefault="00FF2E39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58B51" w14:textId="77777777" w:rsidR="00FF2E39" w:rsidRPr="00BE79C3" w:rsidRDefault="00FF2E39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7B85" w14:textId="77777777" w:rsidR="00FF2E39" w:rsidRPr="00BE79C3" w:rsidRDefault="00FF2E39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54FAB" w14:textId="77777777" w:rsidR="00FF2E39" w:rsidRPr="00BE79C3" w:rsidRDefault="00FF2E39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E2F5C" w14:textId="77777777" w:rsidR="00FF2E39" w:rsidRPr="00BE79C3" w:rsidRDefault="00FF2E39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HC)</w:t>
            </w:r>
          </w:p>
        </w:tc>
      </w:tr>
      <w:tr w:rsidR="00FF2E39" w:rsidRPr="00A35245" w14:paraId="0C3754AB" w14:textId="77777777" w:rsidTr="006B233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B486" w14:textId="77777777" w:rsidR="00FF2E39" w:rsidRPr="00A35245" w:rsidRDefault="00FF2E39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entral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52E4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-0.053 [-0.343, 0.23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E958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99C1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5136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651F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F2E39" w:rsidRPr="00A35245" w14:paraId="2F3687C2" w14:textId="77777777" w:rsidTr="006B233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E802" w14:textId="77777777" w:rsidR="00FF2E39" w:rsidRPr="00A35245" w:rsidRDefault="00FF2E39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ulvina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5DEE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065 [-0.226, 0.35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5F0F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95FE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1F6C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2650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F2E39" w:rsidRPr="00A35245" w14:paraId="6A397CB6" w14:textId="77777777" w:rsidTr="006B233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ECE4" w14:textId="77777777" w:rsidR="00FF2E39" w:rsidRPr="00A35245" w:rsidRDefault="00FF2E39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dial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C61A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-0.079 [-0.370, 0.2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9861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49F47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18B3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3D75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FF2E39" w:rsidRPr="00A35245" w14:paraId="15B9506E" w14:textId="77777777" w:rsidTr="006B233D">
        <w:trPr>
          <w:trHeight w:val="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41E9" w14:textId="77777777" w:rsidR="00FF2E39" w:rsidRPr="00A35245" w:rsidRDefault="00FF2E39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ater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61C8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229 [-0.061, 0.5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2333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4ACC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43D5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2669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FF2E39" w:rsidRPr="00A35245" w14:paraId="11E73111" w14:textId="77777777" w:rsidTr="006B233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4DFA" w14:textId="77777777" w:rsidR="00FF2E39" w:rsidRPr="00A35245" w:rsidRDefault="00FF2E39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nterio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F2445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-0.068 [-0.363, 0.22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F4A99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DCB96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82B02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6CCB0" w14:textId="77777777" w:rsidR="00FF2E39" w:rsidRPr="00A35245" w:rsidRDefault="00FF2E39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0FA27023" w14:textId="0B90283B" w:rsidR="00726A8D" w:rsidRPr="00842E6C" w:rsidRDefault="00726A8D" w:rsidP="00726A8D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Note: models</w:t>
      </w:r>
      <w:r w:rsidR="00A866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ere adjusted for age, sex, thalamus volume and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tracranial volume; 95% CI = 95% Confidence Interval; FDR = False Discovery Rate;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thy Controls.</w:t>
      </w:r>
    </w:p>
    <w:p w14:paraId="43A1EDB9" w14:textId="77777777" w:rsidR="00C65438" w:rsidRDefault="00C65438" w:rsidP="000177C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59C03C5" w14:textId="33B5025D" w:rsidR="00CE4C5F" w:rsidRDefault="000177C2" w:rsidP="00CE4C5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: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</w:t>
      </w:r>
      <w:r w:rsidR="0085553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lative volume differences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between adolescent obsessive-compulsive patients and healthy controls</w:t>
      </w:r>
    </w:p>
    <w:tbl>
      <w:tblPr>
        <w:tblW w:w="893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506"/>
        <w:gridCol w:w="1063"/>
        <w:gridCol w:w="1134"/>
        <w:gridCol w:w="1134"/>
        <w:gridCol w:w="1134"/>
      </w:tblGrid>
      <w:tr w:rsidR="00A8663A" w:rsidRPr="00785BCA" w14:paraId="697C0C13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D957" w14:textId="77777777" w:rsidR="00A8663A" w:rsidRPr="00785BCA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8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9AC02" w14:textId="77777777" w:rsidR="00A8663A" w:rsidRPr="00785BCA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8948F" w14:textId="77777777" w:rsidR="00A8663A" w:rsidRPr="00785BCA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DE88" w14:textId="77777777" w:rsidR="00A8663A" w:rsidRPr="00785BCA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0E42B" w14:textId="77777777" w:rsidR="00A8663A" w:rsidRPr="00785BCA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E1A84" w14:textId="77777777" w:rsidR="00A8663A" w:rsidRPr="00785BCA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HC)</w:t>
            </w:r>
          </w:p>
        </w:tc>
      </w:tr>
      <w:tr w:rsidR="00A8663A" w:rsidRPr="00785BCA" w14:paraId="006ADEFC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11BD" w14:textId="77777777" w:rsidR="00A8663A" w:rsidRPr="00A35245" w:rsidRDefault="00A8663A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entral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5B86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-0.033 [-0.199, 0.133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F1AE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7D6B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7094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9729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3</w:t>
            </w:r>
          </w:p>
        </w:tc>
      </w:tr>
      <w:tr w:rsidR="00A8663A" w:rsidRPr="00785BCA" w14:paraId="26AF5931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1562" w14:textId="77777777" w:rsidR="00A8663A" w:rsidRPr="00A35245" w:rsidRDefault="00A8663A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ulvinar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0E0B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071 [-0.095, 0.237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9F3D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C438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891C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DF3F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2</w:t>
            </w:r>
          </w:p>
        </w:tc>
      </w:tr>
      <w:tr w:rsidR="00A8663A" w:rsidRPr="00785BCA" w14:paraId="22AC4CE7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675" w14:textId="77777777" w:rsidR="00A8663A" w:rsidRPr="00A35245" w:rsidRDefault="00A8663A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dial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2F30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-0.028 [-0.194, 0.137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FF41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95102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7EE3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70C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3</w:t>
            </w:r>
          </w:p>
        </w:tc>
      </w:tr>
      <w:tr w:rsidR="00A8663A" w:rsidRPr="00785BCA" w14:paraId="09B80745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ED78" w14:textId="77777777" w:rsidR="00A8663A" w:rsidRPr="00A35245" w:rsidRDefault="00A8663A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ateral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ED3C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-0.132 [-0.298, 0.033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EC11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16C6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9887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2A6A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2</w:t>
            </w:r>
          </w:p>
        </w:tc>
      </w:tr>
      <w:tr w:rsidR="00A8663A" w:rsidRPr="00785BCA" w14:paraId="5FD50A4A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959D" w14:textId="77777777" w:rsidR="00A8663A" w:rsidRPr="00A35245" w:rsidRDefault="00A8663A" w:rsidP="006B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nterior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7A70B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-0.053 [-0.219, 0.113]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FFFFA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BEF63" w14:textId="77777777" w:rsidR="00A8663A" w:rsidRPr="00A35245" w:rsidRDefault="00A8663A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245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936F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0DDF" w14:textId="77777777" w:rsidR="00A8663A" w:rsidRPr="00A35245" w:rsidRDefault="00A8663A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A35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1</w:t>
            </w:r>
          </w:p>
        </w:tc>
      </w:tr>
    </w:tbl>
    <w:p w14:paraId="4BDEC727" w14:textId="07406D29" w:rsidR="00855536" w:rsidRPr="00842E6C" w:rsidRDefault="00855536" w:rsidP="0085553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Note: models were adjusted for age, sex,</w:t>
      </w:r>
      <w:r w:rsidR="00A8663A" w:rsidRPr="00A866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8663A">
        <w:rPr>
          <w:rFonts w:ascii="Times New Roman" w:eastAsia="Times New Roman" w:hAnsi="Times New Roman" w:cs="Times New Roman"/>
          <w:sz w:val="24"/>
          <w:szCs w:val="24"/>
          <w:lang w:val="en-GB"/>
        </w:rPr>
        <w:t>thalamus volume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intracranial volume; 95% CI = 95% Confidence Interval; FDR = False Discovery Rate;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thy Controls.</w:t>
      </w:r>
    </w:p>
    <w:p w14:paraId="2637C4ED" w14:textId="77777777" w:rsidR="001C369B" w:rsidRDefault="001C369B" w:rsidP="00CE4C5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62C0616" w14:textId="4C360A61" w:rsidR="00CE4C5F" w:rsidRDefault="000177C2" w:rsidP="00CE4C5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4: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</w:t>
      </w:r>
      <w:r w:rsidR="0085553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lative volume differences</w:t>
      </w:r>
      <w:r w:rsidR="00454BD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between adult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obsessive-compulsive patients and healthy controls</w:t>
      </w:r>
    </w:p>
    <w:tbl>
      <w:tblPr>
        <w:tblW w:w="878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293"/>
        <w:gridCol w:w="1206"/>
        <w:gridCol w:w="1062"/>
        <w:gridCol w:w="1134"/>
        <w:gridCol w:w="1134"/>
      </w:tblGrid>
      <w:tr w:rsidR="00D273E5" w:rsidRPr="00785BCA" w14:paraId="3A4EF5AB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B560" w14:textId="77777777" w:rsidR="00D273E5" w:rsidRPr="00785BCA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8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2FBEB" w14:textId="77777777" w:rsidR="00D273E5" w:rsidRPr="00785BCA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72A42" w14:textId="77777777" w:rsidR="00D273E5" w:rsidRPr="00785BCA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EF2E" w14:textId="77777777" w:rsidR="00D273E5" w:rsidRPr="00785BCA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0A34F" w14:textId="77777777" w:rsidR="00D273E5" w:rsidRPr="00785BCA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5E13E" w14:textId="77777777" w:rsidR="00D273E5" w:rsidRPr="00785BCA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HC)</w:t>
            </w:r>
          </w:p>
        </w:tc>
      </w:tr>
      <w:tr w:rsidR="00D273E5" w:rsidRPr="00785BCA" w14:paraId="2B195CEE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7B90" w14:textId="77777777" w:rsidR="00D273E5" w:rsidRPr="00785BCA" w:rsidRDefault="00D273E5" w:rsidP="006B23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entral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0002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053 [-0.005, 0.111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0527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6B06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2CF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152E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382</w:t>
            </w:r>
          </w:p>
        </w:tc>
      </w:tr>
      <w:tr w:rsidR="00D273E5" w:rsidRPr="00785BCA" w14:paraId="4FDCE2AA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DA6D" w14:textId="77777777" w:rsidR="00D273E5" w:rsidRPr="00785BCA" w:rsidRDefault="00D273E5" w:rsidP="006B23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lastRenderedPageBreak/>
              <w:t>Pulvinar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E3168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000 [-0.058, 0.058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4A41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99E6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D0D1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A79C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380</w:t>
            </w:r>
          </w:p>
        </w:tc>
      </w:tr>
      <w:tr w:rsidR="00D273E5" w:rsidRPr="00785BCA" w14:paraId="2A0EC313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92D" w14:textId="77777777" w:rsidR="00D273E5" w:rsidRPr="00785BCA" w:rsidRDefault="00D273E5" w:rsidP="006B23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dial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BFE3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-0.026 [-0.084, 0.032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2774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6B9F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B4D7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5C2B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389</w:t>
            </w:r>
          </w:p>
        </w:tc>
      </w:tr>
      <w:tr w:rsidR="00D273E5" w:rsidRPr="00785BCA" w14:paraId="6B40572A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877F" w14:textId="77777777" w:rsidR="00D273E5" w:rsidRPr="00785BCA" w:rsidRDefault="00D273E5" w:rsidP="006B23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ateral</w:t>
            </w:r>
          </w:p>
        </w:tc>
        <w:tc>
          <w:tcPr>
            <w:tcW w:w="3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0D394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-0.022 [-0.080, 0.036]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419055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AF63B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F7BF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2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2AB6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403</w:t>
            </w:r>
          </w:p>
        </w:tc>
      </w:tr>
      <w:tr w:rsidR="00D273E5" w:rsidRPr="00785BCA" w14:paraId="1A86B2CC" w14:textId="77777777" w:rsidTr="006B23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D84D" w14:textId="77777777" w:rsidR="00D273E5" w:rsidRPr="00785BCA" w:rsidRDefault="00D273E5" w:rsidP="006B233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nterior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2C721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-0.103 [-0.161, -0.045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E2FEE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18983" w14:textId="77777777" w:rsidR="00D273E5" w:rsidRPr="00061422" w:rsidRDefault="00D273E5" w:rsidP="006B2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2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4E72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F1573" w14:textId="77777777" w:rsidR="00D273E5" w:rsidRPr="00061422" w:rsidRDefault="00D273E5" w:rsidP="006B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061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399</w:t>
            </w:r>
          </w:p>
        </w:tc>
      </w:tr>
    </w:tbl>
    <w:p w14:paraId="17367570" w14:textId="52D59263" w:rsidR="004002F1" w:rsidRPr="00842E6C" w:rsidRDefault="004002F1" w:rsidP="004002F1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Note: models were adjusted for age, sex,</w:t>
      </w:r>
      <w:r w:rsidR="00A8663A" w:rsidRPr="00A866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8663A">
        <w:rPr>
          <w:rFonts w:ascii="Times New Roman" w:eastAsia="Times New Roman" w:hAnsi="Times New Roman" w:cs="Times New Roman"/>
          <w:sz w:val="24"/>
          <w:szCs w:val="24"/>
          <w:lang w:val="en-GB"/>
        </w:rPr>
        <w:t>thalamus volume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intracranial volume; 95% CI = 95% Confidence Interval; FDR = False Discovery Rate;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thy Controls.</w:t>
      </w:r>
    </w:p>
    <w:p w14:paraId="17641A85" w14:textId="77777777" w:rsidR="00CE4C5F" w:rsidRDefault="00CE4C5F" w:rsidP="00CE4C5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0A626D6" w14:textId="46984570" w:rsidR="000177C2" w:rsidRPr="00842E6C" w:rsidRDefault="000177C2" w:rsidP="000177C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5</w:t>
      </w:r>
      <w:r w:rsidR="00454BD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pediatric unmedicated obsessive-compulsive patients and healthy controls</w:t>
      </w:r>
    </w:p>
    <w:tbl>
      <w:tblPr>
        <w:tblW w:w="8693" w:type="dxa"/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134"/>
      </w:tblGrid>
      <w:tr w:rsidR="004002F1" w14:paraId="00BCCE25" w14:textId="77777777" w:rsidTr="00437397">
        <w:trPr>
          <w:trHeight w:val="161"/>
        </w:trPr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41A9E2" w14:textId="77777777" w:rsidR="004002F1" w:rsidRPr="00855536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1F0CE7" w14:textId="46E7EC1C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3EF6E6" w14:textId="4A59B67A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92AE7E" w14:textId="6EBA4B05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3D08EB" w14:textId="7BDD03D0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8BDD7D" w14:textId="68E82C49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HC)</w:t>
            </w:r>
          </w:p>
        </w:tc>
      </w:tr>
      <w:tr w:rsidR="004002F1" w14:paraId="0718A28A" w14:textId="77777777" w:rsidTr="00437397">
        <w:trPr>
          <w:trHeight w:val="101"/>
        </w:trPr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18778E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AF73F3" w14:textId="70D24AA2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="004373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41, 0.662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002AA9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717920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409167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16C88C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4002F1" w14:paraId="13D9C369" w14:textId="77777777" w:rsidTr="00437397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204F63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927F35" w14:textId="0B52164D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  <w:r w:rsidR="004373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2</w:t>
            </w:r>
            <w:r w:rsidR="004373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64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26B97E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A6FB2E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FED678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76B3B9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4002F1" w14:paraId="6835223F" w14:textId="77777777" w:rsidTr="00437397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2A48B8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348FD1" w14:textId="3E734CC3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016DE1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09, 0.612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7DF7A7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929A63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97DD6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9D6B96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4002F1" w14:paraId="3EAE9BE9" w14:textId="77777777" w:rsidTr="00437397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6FB309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344C8B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 [0.145, 0.765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693607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4A99F6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015007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67F854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4002F1" w14:paraId="21D0BECE" w14:textId="77777777" w:rsidTr="00726A8D">
        <w:trPr>
          <w:trHeight w:val="24"/>
        </w:trPr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A01AFA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37C0C9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 [-0.066, 0.547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EBC24C" w14:textId="12ECE58A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  <w:r w:rsidR="00016D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89D14D" w14:textId="5B58290F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  <w:r w:rsidR="00016D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2F3BD5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173171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002F1" w14:paraId="06D16548" w14:textId="77777777" w:rsidTr="00726A8D">
        <w:trPr>
          <w:trHeight w:val="99"/>
        </w:trPr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3496F6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904910" w14:textId="126E1291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016DE1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96, 0.7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4FC1A8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C51183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3DB35F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1702C0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2A27335B" w14:textId="57B1A4D1" w:rsidR="000177C2" w:rsidRPr="00842E6C" w:rsidRDefault="000177C2" w:rsidP="000177C2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2951DCE" w14:textId="77777777" w:rsidR="000872D7" w:rsidRDefault="000872D7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9D58A29" w14:textId="43ECE835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6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pediatric medicated obsessive-compulsive patients and healthy controls</w:t>
      </w:r>
    </w:p>
    <w:tbl>
      <w:tblPr>
        <w:tblW w:w="86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134"/>
      </w:tblGrid>
      <w:tr w:rsidR="000A1BC4" w14:paraId="68E2B7AB" w14:textId="77777777" w:rsidTr="00A8391E">
        <w:trPr>
          <w:trHeight w:val="100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221F4F" w14:textId="77777777" w:rsidR="000A1BC4" w:rsidRPr="00842E6C" w:rsidRDefault="000A1BC4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18006D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D5308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4CB6C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ECB02B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2F5BD4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5500D280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AD0B4A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96EC7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 [-0.276, 0.71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FBC371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8590E8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14D95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E3B0C1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A1BC4" w14:paraId="4F79C246" w14:textId="77777777" w:rsidTr="00A8391E">
        <w:trPr>
          <w:trHeight w:val="138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98520B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9025C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 [-0.218, 0.77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06C69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FE8E7D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AD2B3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6107E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A1BC4" w14:paraId="1A39CCC6" w14:textId="77777777" w:rsidTr="00A8391E">
        <w:trPr>
          <w:trHeight w:val="219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1ED398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A831BA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1 [-0.425, 0.56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889FA9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61F03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49FF78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A77F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0A1BC4" w14:paraId="7477C772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7193AF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3B6C8D" w14:textId="66AD8BF3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52, 0.639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C03E1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1B6654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317A2A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2841FA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0A1BC4" w14:paraId="36F2A54C" w14:textId="77777777" w:rsidTr="00A8391E">
        <w:trPr>
          <w:trHeight w:val="113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2B4E65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6B54A1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4 [-0.549, 0.441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9A7975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325699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30DDE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BEF611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0A1BC4" w14:paraId="3BDAEB69" w14:textId="77777777" w:rsidTr="00A8391E">
        <w:trPr>
          <w:trHeight w:val="53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BC1427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5DD0D7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 [-0.277, 0.715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21BC8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4B04D3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04F4C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30813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5885E459" w14:textId="0EA6EA72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347CCDAA" w14:textId="77777777" w:rsidR="00C91085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96791C9" w14:textId="360C3DAD" w:rsidR="000177C2" w:rsidRPr="00842E6C" w:rsidRDefault="000A1BC4" w:rsidP="000177C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0177C2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7</w:t>
      </w:r>
      <w:r w:rsidR="000177C2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pediatric medicated and unmedicated obsessive-compulsive patients</w:t>
      </w:r>
    </w:p>
    <w:tbl>
      <w:tblPr>
        <w:tblW w:w="8931" w:type="dxa"/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372"/>
      </w:tblGrid>
      <w:tr w:rsidR="000177C2" w14:paraId="32FAD50B" w14:textId="77777777" w:rsidTr="00A8391E">
        <w:trPr>
          <w:trHeight w:val="24"/>
        </w:trPr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509393" w14:textId="77777777" w:rsidR="000177C2" w:rsidRPr="00842E6C" w:rsidRDefault="000177C2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3A5A27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A14549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EBE76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19F546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ed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E34C8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Unmed)</w:t>
            </w:r>
          </w:p>
        </w:tc>
      </w:tr>
      <w:tr w:rsidR="000177C2" w14:paraId="11839190" w14:textId="77777777" w:rsidTr="00A8391E">
        <w:trPr>
          <w:trHeight w:val="96"/>
        </w:trPr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CBDB37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A5AD1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 [-0.88, 0.132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EF0D1A" w14:textId="6F20DE0B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D6509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DDEB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B6A925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177C2" w14:paraId="085E7A4F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73FFB9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26682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 [-0.736, 0.273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7458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B29127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7741A3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DD417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177C2" w14:paraId="0636DEA7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86D73B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FBC48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5 [-0.959, 0.05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B0586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3D032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AF83F5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6600B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177C2" w14:paraId="7317AF0C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08628C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B938FA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6 [-0.861, 0.15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CB976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7D21D0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871403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177CB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177C2" w14:paraId="7FF076F6" w14:textId="77777777" w:rsidTr="00A8391E">
        <w:trPr>
          <w:trHeight w:val="24"/>
        </w:trPr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A35F42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8A6994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2 [-0.926, 0.086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011D5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CEA25E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379FE1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FD4944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177C2" w14:paraId="022ECFD9" w14:textId="77777777" w:rsidTr="00A8391E">
        <w:trPr>
          <w:trHeight w:val="125"/>
        </w:trPr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10C396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2C3405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2 [-0.923, 0.08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D49E8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D34EE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87D3C9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D478E5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</w:tbl>
    <w:p w14:paraId="58E86576" w14:textId="77777777" w:rsidR="000177C2" w:rsidRPr="00842E6C" w:rsidRDefault="000177C2" w:rsidP="000177C2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Med = Medicated OCD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Unmed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Unmedicated OCD; OCD = Obsessive-Compulsive Disorder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239615EE" w14:textId="77777777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6304FA8" w14:textId="0FEF6409" w:rsidR="000A1BC4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8:</w:t>
      </w:r>
      <w:r w:rsidR="000A1BC4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olescent medicated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0A1BC4" w14:paraId="48A218CA" w14:textId="77777777" w:rsidTr="00A8391E">
        <w:trPr>
          <w:trHeight w:val="153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6CD5E5" w14:textId="77777777" w:rsidR="000A1BC4" w:rsidRPr="00842E6C" w:rsidRDefault="000A1BC4" w:rsidP="00A8391E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56815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ABD312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CD40CB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3B6AC2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7B8B7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0111ACBA" w14:textId="77777777" w:rsidTr="00A8391E">
        <w:trPr>
          <w:trHeight w:val="105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9DDEF1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E8A0E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8 [-0.267, 0.112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83385E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63C99" w14:textId="7209C970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1F9A3D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6CFC2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0A1BC4" w14:paraId="1F250DDF" w14:textId="77777777" w:rsidTr="00A8391E">
        <w:trPr>
          <w:trHeight w:val="57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1BFF2A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18AC7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 [-0.154, 0.226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9C93FA" w14:textId="660E3404" w:rsidR="000A1BC4" w:rsidRDefault="00A8391E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E5B800" w14:textId="7C1A81BF" w:rsidR="000A1BC4" w:rsidRDefault="00A8391E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D08F7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1BF22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0A1BC4" w14:paraId="1F023472" w14:textId="77777777" w:rsidTr="00A8391E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91DFBA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40D9DB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9 [-0.228, 0.151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F286F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318F59" w14:textId="5807C4E0" w:rsidR="000A1BC4" w:rsidRDefault="00A8391E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55115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86FF6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0A1BC4" w14:paraId="211E8804" w14:textId="77777777" w:rsidTr="00A8391E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A2BB34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F47FCD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6 [-0.285, 0.094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D7A101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4892C9" w14:textId="7378BFF8" w:rsidR="000A1BC4" w:rsidRDefault="00A8391E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33E051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15F3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0A1BC4" w14:paraId="79277322" w14:textId="77777777" w:rsidTr="00A8391E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54BC6C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CD5333" w14:textId="3EAC0AF1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4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041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FDAEC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280899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DEC7C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A2C9E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0A1BC4" w14:paraId="1EB7CD32" w14:textId="77777777" w:rsidTr="00A8391E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78DA9B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6764D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1 [-0.24, 0.138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957C88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D725C1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D0275E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831B3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0C47C445" w14:textId="77777777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38413B05" w14:textId="4C1C4DED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982123F" w14:textId="51CEF918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9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adolescent unmedicated obsessive-compulsive patients and healthy controls</w:t>
      </w:r>
    </w:p>
    <w:tbl>
      <w:tblPr>
        <w:tblW w:w="86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134"/>
      </w:tblGrid>
      <w:tr w:rsidR="000A1BC4" w14:paraId="761D3157" w14:textId="77777777" w:rsidTr="00A8391E">
        <w:trPr>
          <w:trHeight w:val="320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02D626" w14:textId="77777777" w:rsidR="000A1BC4" w:rsidRPr="00842E6C" w:rsidRDefault="000A1BC4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DE52C9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1AC0D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64A715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6ACC8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36746C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1EA1807D" w14:textId="77777777" w:rsidTr="00A8391E">
        <w:trPr>
          <w:trHeight w:val="207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FADC34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E8BA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9 [-0.313, 0.115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9FB06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3F1E2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73D97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6A7F4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0A1BC4" w14:paraId="3ACBE0E3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CB1001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31D2F9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4 [-0.308, 0.121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7787C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A0B7BC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B563FD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C9BFB2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0A1BC4" w14:paraId="4B2E75FB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7F3A69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F08EBC" w14:textId="735D680A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66, 0.061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A08BCD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201895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5BCF3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285414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0A1BC4" w14:paraId="0C5327D6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0FB8B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EE9C7" w14:textId="616D3361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87, -0.059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0B2872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1B7D3E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A0BFF1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F0435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0A1BC4" w14:paraId="3A778396" w14:textId="77777777" w:rsidTr="00A8391E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2BF310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18A11A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6 [-0.251, 0.178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E938B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30946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9EC7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B0674A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0A1BC4" w14:paraId="7030E5F9" w14:textId="77777777" w:rsidTr="00A8391E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FFD528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A113D6" w14:textId="3558F1DF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33, 0.092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82A3FA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D9803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199CD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A3E263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1EF384F5" w14:textId="7F657CB9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36ECD33" w14:textId="77777777" w:rsidR="00C91085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A1B8602" w14:textId="3CA32C11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0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adolescent medicated and unmedicated obsessive-compulsive patients</w:t>
      </w:r>
    </w:p>
    <w:tbl>
      <w:tblPr>
        <w:tblW w:w="89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0"/>
        <w:gridCol w:w="1134"/>
        <w:gridCol w:w="56"/>
        <w:gridCol w:w="1032"/>
        <w:gridCol w:w="46"/>
        <w:gridCol w:w="1372"/>
      </w:tblGrid>
      <w:tr w:rsidR="00C91085" w14:paraId="026D3D1E" w14:textId="77777777" w:rsidTr="00A8391E">
        <w:trPr>
          <w:trHeight w:val="295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0A74F" w14:textId="77777777" w:rsidR="00C91085" w:rsidRPr="00842E6C" w:rsidRDefault="00C91085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4F5E7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E7A9C2" w14:textId="0ABE3739" w:rsidR="00C91085" w:rsidRDefault="00726A8D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686FF7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9C0D3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ed)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B35FC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Unmed)</w:t>
            </w:r>
          </w:p>
        </w:tc>
      </w:tr>
      <w:tr w:rsidR="00C91085" w14:paraId="73A2E1CC" w14:textId="77777777" w:rsidTr="00A8391E">
        <w:trPr>
          <w:trHeight w:val="106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CE5EBF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159DB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8 [-0.255, 0.198]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50DF5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9495E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47601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3EFDF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C91085" w14:paraId="51BE5C86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BD37D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14CA5D" w14:textId="3F6B4711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77, 0.078]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A42A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050C7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C8CE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77031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C91085" w14:paraId="51B7A05A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F07259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5F88DD" w14:textId="675640D9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78, 0.074]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12598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0188A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E53F9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C68A6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C91085" w14:paraId="26BA346A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8F72F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393DA5" w14:textId="7302BE10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06, 0.046]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FEE8B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318A9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9FB1B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712C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C91085" w14:paraId="09F7510F" w14:textId="77777777" w:rsidTr="00A8391E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998B4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E41531" w14:textId="4B4267F8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92, 0.363]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0DF6E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C5F0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134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AE36B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761B0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C91085" w14:paraId="74CBD359" w14:textId="77777777" w:rsidTr="00A8391E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ED4F70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D7538" w14:textId="4D9B6E2F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15, 0.135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56D728" w14:textId="77777777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891670" w14:textId="77777777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2E98A8" w14:textId="77777777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A35A4B" w14:textId="77777777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</w:tbl>
    <w:p w14:paraId="4A77F0F2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Med = Medicated OCD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Unmed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Unmedicated OCD; OCD = Obsessive-Compulsive Disorder; 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720A2432" w14:textId="77777777" w:rsidR="00C91085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2046BB6" w14:textId="7B403A8A" w:rsidR="000A1BC4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1:</w:t>
      </w:r>
      <w:r w:rsidR="000A1BC4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ult medicated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8"/>
        <w:gridCol w:w="2505"/>
        <w:gridCol w:w="1128"/>
        <w:gridCol w:w="1320"/>
        <w:gridCol w:w="1224"/>
        <w:gridCol w:w="1320"/>
      </w:tblGrid>
      <w:tr w:rsidR="000A1BC4" w14:paraId="405F7636" w14:textId="77777777" w:rsidTr="00CE1413">
        <w:trPr>
          <w:trHeight w:val="243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A50A6B" w14:textId="77777777" w:rsidR="000A1BC4" w:rsidRPr="00842E6C" w:rsidRDefault="000A1BC4" w:rsidP="00965F79">
            <w:pPr>
              <w:rPr>
                <w:lang w:val="en-GB"/>
              </w:rPr>
            </w:pPr>
          </w:p>
        </w:tc>
        <w:tc>
          <w:tcPr>
            <w:tcW w:w="2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8D9AE3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7BE58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208D8F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726A8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E37EEB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88BA4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21632F6D" w14:textId="77777777" w:rsidTr="00CE1413">
        <w:trPr>
          <w:trHeight w:val="195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46BA7A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CB164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4 [-0.166, -0.022]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DDFF59" w14:textId="530B81C4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99F81C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D030E6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F0C28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0A1BC4" w14:paraId="6DD3CB26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1F2A88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AF9D9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6 [-0.157, -0.014]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3E73C4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EBF6F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6EA75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15A7D1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0A1BC4" w14:paraId="5E20AEAD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2562EB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50C3C9" w14:textId="6EEA2684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86, -0.043]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73DDF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16644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11F00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331104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0A1BC4" w14:paraId="185629CC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DA1617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8E31C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4 [-0.166, -0.022]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181BFF" w14:textId="1F246A3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F6DFC6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F39C7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C6BD3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0A1BC4" w14:paraId="234605D9" w14:textId="77777777" w:rsidTr="00CE1413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8E34C7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8B7C94" w14:textId="6A62E4A3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238, -0.095]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6FBC8" w14:textId="31E395DB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E-0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65DC1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3E-05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9D757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87153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0A1BC4" w14:paraId="38A38995" w14:textId="77777777" w:rsidTr="00965F79">
        <w:trPr>
          <w:trHeight w:val="575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5B1D03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ole Thal</w:t>
            </w:r>
          </w:p>
        </w:tc>
        <w:tc>
          <w:tcPr>
            <w:tcW w:w="2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74EB5C" w14:textId="27D485F9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86, -0.044]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75F82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BD8778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02F33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3A538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74E1F8A9" w14:textId="77777777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1C0D5BF0" w14:textId="695EACC8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478CD96F" w14:textId="1FE6BF75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2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ult unmedicated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0A1BC4" w14:paraId="7F5934C4" w14:textId="77777777" w:rsidTr="00CE1413">
        <w:trPr>
          <w:trHeight w:val="116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7E499A" w14:textId="77777777" w:rsidR="000A1BC4" w:rsidRPr="00842E6C" w:rsidRDefault="000A1BC4" w:rsidP="00965F79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DA36F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7C81E6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900868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9F4BEF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30D49C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7516EB25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A4A14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0892F1" w14:textId="1B4253B3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6 [-0.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048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FA11CE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89AEA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FF0E7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D9FEF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0A1BC4" w14:paraId="39444680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47EB3F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188CA7" w14:textId="5A91AF74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5 [-0.159, -0.0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D8C86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8DA45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E64D90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3A4A61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0A1BC4" w14:paraId="6E04D995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517F7C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946980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3 [-0.137, 0.011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A028D7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4BBC0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798FBE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8C4A2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0A1BC4" w14:paraId="7C85DCB3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1C2429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A41CA1" w14:textId="2204D32E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6 [-0.1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038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EAF6E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EA80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51D40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404AE4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0A1BC4" w14:paraId="64DC4A91" w14:textId="77777777" w:rsidTr="00CE1413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70B0FF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2E4C1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2 [-0.166, -0.018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4E89D8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0AF31E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1DA2F6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0181C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0A1BC4" w14:paraId="470946CB" w14:textId="77777777" w:rsidTr="00CE1413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257B02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ECEFDE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1 [-0.145, 0.003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AE01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34381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587A8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61ABD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49EDB9BB" w14:textId="31B72948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n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5AB7810D" w14:textId="77777777" w:rsidR="00C91085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02A3561" w14:textId="319B84CF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3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ult medicated and unmedicated obsessive-compulsive patient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88"/>
        <w:gridCol w:w="1236"/>
        <w:gridCol w:w="1224"/>
        <w:gridCol w:w="1320"/>
      </w:tblGrid>
      <w:tr w:rsidR="00C91085" w14:paraId="01186C7A" w14:textId="77777777" w:rsidTr="00CE1413">
        <w:trPr>
          <w:trHeight w:val="295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4EB2C4" w14:textId="77777777" w:rsidR="00C91085" w:rsidRPr="00842E6C" w:rsidRDefault="00C91085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2CCB98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8B3725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CF77BB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31335A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e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8BC530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Unmed)</w:t>
            </w:r>
          </w:p>
        </w:tc>
      </w:tr>
      <w:tr w:rsidR="00C91085" w14:paraId="761BAED3" w14:textId="77777777" w:rsidTr="00CE1413">
        <w:trPr>
          <w:trHeight w:val="106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0633F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04C562" w14:textId="15A0DBE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56, 0.016]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14EB21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8CF464" w14:textId="568688DF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8886A4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A23D70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7</w:t>
            </w:r>
          </w:p>
        </w:tc>
      </w:tr>
      <w:tr w:rsidR="00C91085" w14:paraId="7E325218" w14:textId="77777777" w:rsidTr="00CE1413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0EDD40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4A98D3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 [-0.091, 0.081]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D58F74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ECFC7B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9EBC05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A00024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</w:tr>
      <w:tr w:rsidR="00C91085" w14:paraId="27C2A26E" w14:textId="77777777" w:rsidTr="00CE1413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846E0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7D3657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2 [-0.138, 0.035]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9A8BF0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731FB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454213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04AF37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8</w:t>
            </w:r>
          </w:p>
        </w:tc>
      </w:tr>
      <w:tr w:rsidR="00C91085" w14:paraId="6A670E7B" w14:textId="77777777" w:rsidTr="00CE1413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E1A7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A96201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5 [-0.141, 0.031]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218B11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E0E8AF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4B75CA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F295BB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</w:tr>
      <w:tr w:rsidR="00C91085" w14:paraId="14FE74E3" w14:textId="77777777" w:rsidTr="00CE1413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A38617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5BC812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1 [-0.157, 0.016]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17185C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0E2F47" w14:textId="023DBDA4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3896EE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02DDA8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1</w:t>
            </w:r>
          </w:p>
        </w:tc>
      </w:tr>
      <w:tr w:rsidR="00C91085" w14:paraId="03556331" w14:textId="77777777" w:rsidTr="00CE1413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D6EFE0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BD1BD2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6 [-0.132, 0.039]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E13105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2230B5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B369D2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EF7482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</w:tr>
    </w:tbl>
    <w:p w14:paraId="7DCAF89B" w14:textId="4CDEBE04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Med = Medicated OCD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Unmed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Unmedicated OCD; OCD = Obsessive-Compulsive Disorder; 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182C87AE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03EF642" w14:textId="1E8DEB5E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14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Sex-by-diagnosis interaction in pediatric obsessive-compulsive patients and healthy controls</w:t>
      </w:r>
    </w:p>
    <w:tbl>
      <w:tblPr>
        <w:tblW w:w="87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134"/>
        <w:gridCol w:w="1134"/>
        <w:gridCol w:w="1134"/>
        <w:gridCol w:w="1134"/>
      </w:tblGrid>
      <w:tr w:rsidR="0067556C" w14:paraId="5DA0875B" w14:textId="77777777" w:rsidTr="0067556C">
        <w:trPr>
          <w:trHeight w:val="101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D61BB9" w14:textId="20E2A56E" w:rsidR="0067556C" w:rsidRPr="009D1DE7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  <w:vAlign w:val="bottom"/>
          </w:tcPr>
          <w:p w14:paraId="7B056199" w14:textId="31F1217D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7E2A6A" w14:textId="77777777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2DD37D" w14:textId="77777777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1737FA" w14:textId="77777777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CB5C4B" w14:textId="77777777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654DE790" w14:textId="77777777" w:rsidTr="0067556C">
        <w:trPr>
          <w:trHeight w:val="5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758D4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BA4AEB" w14:textId="77DA99C0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1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172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D8D6B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2E16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7F31D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A71E9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238B790F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B9758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DF6DD2" w14:textId="3A0FEF43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54, 0.129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851C2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950E2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4CEB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E8C99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287C9519" w14:textId="77777777" w:rsidTr="0067556C">
        <w:trPr>
          <w:trHeight w:val="89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AFF2F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07CDC2" w14:textId="462A7525" w:rsidR="00C91085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40 </w:t>
            </w:r>
            <w:r w:rsidR="00C91085">
              <w:rPr>
                <w:rFonts w:ascii="Times New Roman" w:eastAsia="Times New Roman" w:hAnsi="Times New Roman" w:cs="Times New Roman"/>
                <w:sz w:val="24"/>
                <w:szCs w:val="24"/>
              </w:rPr>
              <w:t>[-0.433, 0.151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6D6CE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F6F90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BCAD6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5622A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91085" w14:paraId="1236C01B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70A28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188CC1" w14:textId="65DCD9FD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59, 0.219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DCB54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237DF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A3913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07D9A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91085" w14:paraId="3A388B79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7481C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A2C0E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 [-0.322, 0.255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D0089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E616B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025B7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7C078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91085" w14:paraId="67210F7C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4B6FD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0F08AA" w14:textId="78E4AD55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2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155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CC2F0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3443F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20CF5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C04B9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7A5BFF41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2331EB1" w14:textId="77777777" w:rsidR="00726A8D" w:rsidRDefault="00726A8D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65C6071" w14:textId="0DF6284E" w:rsidR="00C91085" w:rsidRPr="00842E6C" w:rsidRDefault="0067556C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15:</w:t>
      </w:r>
      <w:r w:rsidR="00C91085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by-diagnosis interaction in pediatric obsessive-compulsive patients and healthy controls</w:t>
      </w:r>
    </w:p>
    <w:tbl>
      <w:tblPr>
        <w:tblW w:w="87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134"/>
        <w:gridCol w:w="1134"/>
        <w:gridCol w:w="1134"/>
        <w:gridCol w:w="1134"/>
      </w:tblGrid>
      <w:tr w:rsidR="0067556C" w14:paraId="31BFBD3F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1955FA" w14:textId="0B4885B6" w:rsidR="0067556C" w:rsidRP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  <w:vAlign w:val="bottom"/>
          </w:tcPr>
          <w:p w14:paraId="616B8C42" w14:textId="783E5F45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F0AA72" w14:textId="77777777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C7DBE4" w14:textId="77777777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4B72B4" w14:textId="77777777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7C11B3" w14:textId="77777777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1E8485FE" w14:textId="77777777" w:rsidTr="0067556C">
        <w:trPr>
          <w:trHeight w:val="65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CBDCB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DF7FF2" w14:textId="5A88A2A5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68, 0.654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3C3F7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5C1FF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43D94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F2F3E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75FA9FA1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15324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366878" w14:textId="46D47FC3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18, 0.603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52908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80133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6EF6F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05E3A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224BD7C7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CAE544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CA2C42" w14:textId="79E6ACA9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11, 0.598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0AF8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2B8A5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6613F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1838E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91085" w14:paraId="3E6210BF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A1A94F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9287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 [-0.231, 0.348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C3601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49FE9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B7BAC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84028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91085" w14:paraId="07ECF38F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293418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C06C36" w14:textId="217AD12C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04, 0.473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04383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EEA0A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950ED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680DF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91085" w14:paraId="10192B29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487038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5E1D1" w14:textId="7FB74F89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68, 0.648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B5081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0402E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EFC8E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FC461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309978B8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0AB906DC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7748DB7E" w14:textId="6F0A72A8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S16: 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ge-squared-by-diagnosis interaction in pediatric obsessive-compulsive patients and healthy controls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9"/>
        <w:gridCol w:w="144"/>
        <w:gridCol w:w="2369"/>
        <w:gridCol w:w="1200"/>
        <w:gridCol w:w="825"/>
        <w:gridCol w:w="1389"/>
        <w:gridCol w:w="1403"/>
      </w:tblGrid>
      <w:tr w:rsidR="00F54C70" w14:paraId="6D83EC6E" w14:textId="77777777" w:rsidTr="00F54C70">
        <w:trPr>
          <w:trHeight w:val="153"/>
        </w:trPr>
        <w:tc>
          <w:tcPr>
            <w:tcW w:w="1843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1A6620" w14:textId="141C88A7" w:rsidR="00F54C70" w:rsidRPr="009D1DE7" w:rsidRDefault="00F54C70" w:rsidP="00F54C7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69" w:type="dxa"/>
            <w:tcBorders>
              <w:bottom w:val="single" w:sz="8" w:space="0" w:color="000000"/>
            </w:tcBorders>
            <w:vAlign w:val="bottom"/>
          </w:tcPr>
          <w:p w14:paraId="0755210D" w14:textId="25B33328" w:rsidR="00F54C70" w:rsidRDefault="00F54C70" w:rsidP="00F54C7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E1B002" w14:textId="5721C076" w:rsidR="00F54C70" w:rsidRDefault="00F54C70" w:rsidP="00F54C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2A3715" w14:textId="12898F9A" w:rsidR="00F54C70" w:rsidRDefault="00F54C70" w:rsidP="00F54C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901238" w14:textId="1337DE8C" w:rsidR="00F54C70" w:rsidRDefault="00F54C70" w:rsidP="00F54C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17D645" w14:textId="71B30D75" w:rsidR="00F54C70" w:rsidRDefault="00F54C70" w:rsidP="00F54C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4A7E2E40" w14:textId="77777777" w:rsidTr="00F54C70">
        <w:trPr>
          <w:trHeight w:val="105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23038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D0C2B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[0.068, 0.654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CAAF6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B738B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069BF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9A3F6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6E734B7F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C12810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2ACD5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 [0.018, 0.603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14998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5209B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4A694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B56F1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2C27E70D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24437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3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C2D1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[0.011, 0.598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9A28B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19B7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A735B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59D1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91085" w14:paraId="0286A38D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D7AEF3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5F4FD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 [-0.231, 0.348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876B8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344A1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0B5BD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CE971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91085" w14:paraId="3341F4B2" w14:textId="77777777" w:rsidTr="00F54C70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CFE1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EB7B3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 [-0.104, 0.473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E3B25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3C93A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F88F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9F95C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91085" w14:paraId="2FF82698" w14:textId="77777777" w:rsidTr="00F54C70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551EB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891CD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[0.068, 0.648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24385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91A84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F1D41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62021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5DED6C0F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60BE6993" w14:textId="77777777" w:rsidR="00726A8D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 </w:t>
      </w:r>
    </w:p>
    <w:p w14:paraId="4C6F4706" w14:textId="796632F9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7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: Age-by-sex-by-diagnosis interaction in pediatric obsessive-compulsive patients and healthy controls</w:t>
      </w:r>
    </w:p>
    <w:tbl>
      <w:tblPr>
        <w:tblW w:w="87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134"/>
        <w:gridCol w:w="1134"/>
        <w:gridCol w:w="1134"/>
        <w:gridCol w:w="1134"/>
      </w:tblGrid>
      <w:tr w:rsidR="00F54C70" w14:paraId="4DA04423" w14:textId="77777777" w:rsidTr="00F54C70">
        <w:trPr>
          <w:trHeight w:val="243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B841DB" w14:textId="2C942AFD" w:rsidR="00F54C70" w:rsidRPr="009D1DE7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  <w:vAlign w:val="bottom"/>
          </w:tcPr>
          <w:p w14:paraId="1F1C3C0F" w14:textId="4B41F9D6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38BF87" w14:textId="77777777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185ABC" w14:textId="77777777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5DBD16" w14:textId="77777777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2B9FDA" w14:textId="77777777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64A1D425" w14:textId="77777777" w:rsidTr="00F54C70">
        <w:trPr>
          <w:trHeight w:val="195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62D9A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453EA1" w14:textId="098500BA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632, -0.046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0613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1EFDD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FDAA3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77591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78942837" w14:textId="77777777" w:rsidTr="00F54C70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5474E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154CC8" w14:textId="519D5F8E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687, -0.1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F7B76" w14:textId="527287FB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A0196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FCA0A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ACCF2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05A95FFC" w14:textId="77777777" w:rsidTr="00F54C70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D7BB64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3CDD71" w14:textId="2E2403DD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699, -0.109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082A6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4F1F5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72EEE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42FB2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91085" w14:paraId="28DE12FD" w14:textId="77777777" w:rsidTr="00F54C70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D3FA19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2E69B9" w14:textId="36B4FDAB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519, 0.061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9AB37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E41DE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5CAEF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B1177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91085" w14:paraId="0BD840F0" w14:textId="77777777" w:rsidTr="00F54C70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8B36D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C2F7FE" w14:textId="58744E6E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609, -0.029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B0C61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ABE26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18796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F6604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91085" w14:paraId="70EBBC49" w14:textId="77777777" w:rsidTr="00F54C70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FF30F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5C3EF1" w14:textId="00F1AC7A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712, -0.131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E7A21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42CEA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FDFB3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9A2E3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1EA3214D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E424298" w14:textId="77777777" w:rsidR="00C91085" w:rsidRDefault="00C91085" w:rsidP="00487F0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6AA8A82" w14:textId="71C8C854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8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Sex-by-diagnosis interaction in adolescent obsessive-compulsive patients and healthy controls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065"/>
        <w:gridCol w:w="960"/>
        <w:gridCol w:w="1389"/>
        <w:gridCol w:w="1403"/>
      </w:tblGrid>
      <w:tr w:rsidR="00F54C70" w14:paraId="46F64CD5" w14:textId="77777777" w:rsidTr="00F54C70">
        <w:trPr>
          <w:trHeight w:val="239"/>
        </w:trPr>
        <w:tc>
          <w:tcPr>
            <w:tcW w:w="1701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615C55" w14:textId="4DD348FA" w:rsidR="00F54C70" w:rsidRP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11" w:type="dxa"/>
            <w:tcBorders>
              <w:bottom w:val="single" w:sz="8" w:space="0" w:color="000000"/>
            </w:tcBorders>
            <w:vAlign w:val="bottom"/>
          </w:tcPr>
          <w:p w14:paraId="1DA7682B" w14:textId="3DA3833A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53F21E" w14:textId="77777777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7C4117" w14:textId="77777777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D9E12D" w14:textId="77777777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A062AC" w14:textId="77777777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0C2D9A45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EE5407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1A89C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8 [-0.254, 0.077]</w:t>
            </w:r>
          </w:p>
        </w:tc>
        <w:tc>
          <w:tcPr>
            <w:tcW w:w="10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46D3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9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7F7DC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07F84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CBB6B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7C3ACB5A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84126C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C38C6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3 [-0.179, 0.153]</w:t>
            </w:r>
          </w:p>
        </w:tc>
        <w:tc>
          <w:tcPr>
            <w:tcW w:w="10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EE3D1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9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AA3D8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0727E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939EA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4411CF02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98359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4D432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8 [-0.234, 0.097]</w:t>
            </w:r>
          </w:p>
        </w:tc>
        <w:tc>
          <w:tcPr>
            <w:tcW w:w="10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16839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C30FD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42CE9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FB845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690AF956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3F56C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F18621" w14:textId="5077487A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292, 0.04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B39ED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E18BE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FEE2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216AC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4D125BA7" w14:textId="77777777" w:rsidTr="00F54C70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0C414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31A70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9 [-0.215, 0.118]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E2582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D372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1A6CC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CACC75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487F08" w14:paraId="6417F33A" w14:textId="77777777" w:rsidTr="00F54C70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52E384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EF349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2 [-0.237, 0.094]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C1657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D58B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208AC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79575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05DADD61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386B7588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D88AB17" w14:textId="16AEE896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9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by-diagnosis interaction in adolescent obsessive-compulsive patients and healthy controls</w:t>
      </w:r>
    </w:p>
    <w:tbl>
      <w:tblPr>
        <w:tblW w:w="87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281"/>
        <w:gridCol w:w="2513"/>
        <w:gridCol w:w="1134"/>
        <w:gridCol w:w="1134"/>
        <w:gridCol w:w="1134"/>
        <w:gridCol w:w="1134"/>
      </w:tblGrid>
      <w:tr w:rsidR="00EF76E9" w14:paraId="3D05B076" w14:textId="77777777" w:rsidTr="00EF76E9">
        <w:trPr>
          <w:trHeight w:val="437"/>
        </w:trPr>
        <w:tc>
          <w:tcPr>
            <w:tcW w:w="1418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437FFD" w14:textId="7D267FA2" w:rsidR="00EF76E9" w:rsidRPr="009D1DE7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794" w:type="dxa"/>
            <w:gridSpan w:val="2"/>
            <w:tcBorders>
              <w:bottom w:val="single" w:sz="8" w:space="0" w:color="000000"/>
            </w:tcBorders>
            <w:vAlign w:val="bottom"/>
          </w:tcPr>
          <w:p w14:paraId="722F2460" w14:textId="48FB5586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936266" w14:textId="77777777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32AFB5" w14:textId="77777777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8B859F" w14:textId="77777777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9220EA" w14:textId="77777777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6A8F5FC2" w14:textId="77777777" w:rsidTr="00EF76E9">
        <w:trPr>
          <w:trHeight w:val="560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4F77A9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AE4B3C" w14:textId="1E236FA3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 [-0.141, 0.19</w:t>
            </w:r>
            <w:r w:rsidR="00EF76E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89298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0A9C4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1AE64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1F7E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5E000DDC" w14:textId="77777777" w:rsidTr="00EF76E9">
        <w:trPr>
          <w:trHeight w:val="560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597A55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B6D5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 [-0.107, 0.225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198E6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78BDF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1D721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ADEA3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4E44242E" w14:textId="77777777" w:rsidTr="00EF76E9">
        <w:trPr>
          <w:trHeight w:val="560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2099BF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B712A5" w14:textId="6ABF64B4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EF76E9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62, 0.269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53311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8FF1F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424EB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D1E4D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0DCC8D85" w14:textId="77777777" w:rsidTr="00EF76E9">
        <w:trPr>
          <w:trHeight w:val="560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2CD506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F518A0" w14:textId="4B873C5C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EF76E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55, 0.176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BE9CF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98D73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8471B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0BE13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3C8A0EB1" w14:textId="77777777" w:rsidTr="00EF76E9">
        <w:trPr>
          <w:trHeight w:val="575"/>
        </w:trPr>
        <w:tc>
          <w:tcPr>
            <w:tcW w:w="1699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5DEF2B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AD4C3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3 [-0.209, 0.123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52B7A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5D1075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4D439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264DF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487F08" w14:paraId="2252C4CA" w14:textId="77777777" w:rsidTr="00EF76E9">
        <w:trPr>
          <w:trHeight w:val="575"/>
        </w:trPr>
        <w:tc>
          <w:tcPr>
            <w:tcW w:w="1699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626FD9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699F9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 [-0.098, 0.233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1D245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07594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F893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2FD03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5C543CD1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26AE158D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7F7D8880" w14:textId="7D502500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0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Age-squared-by-diagnosis interaction in adolescent obsessive-compulsive patients and healthy controls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200"/>
        <w:gridCol w:w="825"/>
        <w:gridCol w:w="1389"/>
        <w:gridCol w:w="1403"/>
      </w:tblGrid>
      <w:tr w:rsidR="00817009" w14:paraId="5A1B2A88" w14:textId="77777777" w:rsidTr="00817009">
        <w:trPr>
          <w:trHeight w:val="342"/>
        </w:trPr>
        <w:tc>
          <w:tcPr>
            <w:tcW w:w="1701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EB904C" w14:textId="04CBE2EB" w:rsidR="00817009" w:rsidRPr="009D1DE7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11" w:type="dxa"/>
            <w:tcBorders>
              <w:bottom w:val="single" w:sz="8" w:space="0" w:color="000000"/>
            </w:tcBorders>
            <w:vAlign w:val="bottom"/>
          </w:tcPr>
          <w:p w14:paraId="7DD1F00B" w14:textId="1CCD08AC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F2E2DC" w14:textId="77777777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F5FE57" w14:textId="77777777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2B4983" w14:textId="77777777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B014D0" w14:textId="77777777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7D60196C" w14:textId="77777777" w:rsidTr="00817009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3B7B5F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F8CECC" w14:textId="03E514A2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 [-0.141, 0.19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220F1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A910C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F4DFF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41838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77599285" w14:textId="77777777" w:rsidTr="00817009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BC51B2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97177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 [-0.107, 0.225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6C2F7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6585A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C6267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BDD32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5072EC60" w14:textId="77777777" w:rsidTr="00817009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56EA22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60F0E5" w14:textId="0D53A490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62, 0.269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06532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B1412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1D7FB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B93D5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71080568" w14:textId="77777777" w:rsidTr="00817009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E2FA6F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AE732E" w14:textId="2C1D611F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81700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55, 0.176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85730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9B43D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86569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B49D6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5B010AC1" w14:textId="77777777" w:rsidTr="00817009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C46A6E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33DD5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3 [-0.209, 0.123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BF5B9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28F1B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CEC9A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1C193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487F08" w14:paraId="65276EDD" w14:textId="77777777" w:rsidTr="00817009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0686E6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71F7E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 [-0.098, 0.233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40244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BD471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5DCC4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73524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34D4F9AA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51A31ECD" w14:textId="77777777" w:rsidR="003E0287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250CD72A" w14:textId="18B778D4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1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Age-by-sex-by-diagnosis interaction in adolescent obsessive-compulsive patients and healthy controls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39"/>
        <w:gridCol w:w="2513"/>
        <w:gridCol w:w="1200"/>
        <w:gridCol w:w="825"/>
        <w:gridCol w:w="1389"/>
        <w:gridCol w:w="1403"/>
      </w:tblGrid>
      <w:tr w:rsidR="00A93845" w14:paraId="73B372E1" w14:textId="77777777" w:rsidTr="00A93845">
        <w:trPr>
          <w:trHeight w:val="85"/>
        </w:trPr>
        <w:tc>
          <w:tcPr>
            <w:tcW w:w="15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F2CFB" w14:textId="58D3CA67" w:rsidR="00A93845" w:rsidRP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652" w:type="dxa"/>
            <w:gridSpan w:val="2"/>
            <w:tcBorders>
              <w:bottom w:val="single" w:sz="8" w:space="0" w:color="000000"/>
            </w:tcBorders>
            <w:vAlign w:val="bottom"/>
          </w:tcPr>
          <w:p w14:paraId="3EBB25A6" w14:textId="5008AEDA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A0284C" w14:textId="77777777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36C108" w14:textId="77777777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980615" w14:textId="77777777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2E139F" w14:textId="77777777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47F8FB07" w14:textId="77777777" w:rsidTr="00A93845">
        <w:trPr>
          <w:trHeight w:val="207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4B23D0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A9C8FD" w14:textId="5CDCF1BE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 [-0.13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202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90775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40026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A803A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A1E5C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042FD3D3" w14:textId="77777777" w:rsidTr="00A93845">
        <w:trPr>
          <w:trHeight w:val="24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C31F93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9F10B0" w14:textId="11953A79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268, 0.064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4FF1F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01D2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E59BE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9A440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144D0F39" w14:textId="77777777" w:rsidTr="00A93845">
        <w:trPr>
          <w:trHeight w:val="24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DE09FD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31FB9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4 [-0.179, 0.151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8C963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6A5ED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C643A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1EA28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7A45347A" w14:textId="77777777" w:rsidTr="00A93845">
        <w:trPr>
          <w:trHeight w:val="24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4DC7CF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F742B1" w14:textId="19625EF1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  <w:r w:rsidR="00A9384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41, 0.29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C648C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E206C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29F08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FC6F4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2A1C2535" w14:textId="77777777" w:rsidTr="00A93845">
        <w:trPr>
          <w:trHeight w:val="24"/>
        </w:trPr>
        <w:tc>
          <w:tcPr>
            <w:tcW w:w="1699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B360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54F213" w14:textId="71CE7270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 [-0.073, 0.26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D7B7F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B867E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76CA2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37289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487F08" w14:paraId="64259B50" w14:textId="77777777" w:rsidTr="00A93845">
        <w:trPr>
          <w:trHeight w:val="24"/>
        </w:trPr>
        <w:tc>
          <w:tcPr>
            <w:tcW w:w="1699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CC36A0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585FD4" w14:textId="180921F5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85, 0.145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6141B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224945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619C5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B8230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</w:tbl>
    <w:p w14:paraId="11C433FE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CD951DA" w14:textId="79E1605C" w:rsidR="00C91085" w:rsidRPr="00842E6C" w:rsidRDefault="00C91085" w:rsidP="00C91085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2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Sex-by-diagnosis interaction in adult obsessive-compulsive patients and healthy controls</w:t>
      </w:r>
    </w:p>
    <w:tbl>
      <w:tblPr>
        <w:tblW w:w="83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284"/>
        <w:gridCol w:w="2409"/>
        <w:gridCol w:w="993"/>
        <w:gridCol w:w="1134"/>
        <w:gridCol w:w="1134"/>
        <w:gridCol w:w="1134"/>
      </w:tblGrid>
      <w:tr w:rsidR="00C91085" w14:paraId="58C28D1D" w14:textId="77777777" w:rsidTr="00DA0FFE">
        <w:trPr>
          <w:trHeight w:val="635"/>
        </w:trPr>
        <w:tc>
          <w:tcPr>
            <w:tcW w:w="1276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261866" w14:textId="77777777" w:rsidR="00C91085" w:rsidRPr="00842E6C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2E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82D2C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DE2D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53CF7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4B942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804AC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677DF9F2" w14:textId="77777777" w:rsidTr="00DA0FFE">
        <w:trPr>
          <w:trHeight w:val="24"/>
        </w:trPr>
        <w:tc>
          <w:tcPr>
            <w:tcW w:w="1560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AC67E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entral</w:t>
            </w:r>
          </w:p>
        </w:tc>
        <w:tc>
          <w:tcPr>
            <w:tcW w:w="240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1BD98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5 [-0.112, 0.003]</w:t>
            </w:r>
          </w:p>
        </w:tc>
        <w:tc>
          <w:tcPr>
            <w:tcW w:w="99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73B44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D7EB2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64FC1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284F7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489AFA03" w14:textId="77777777" w:rsidTr="00DA0FFE">
        <w:trPr>
          <w:trHeight w:val="24"/>
        </w:trPr>
        <w:tc>
          <w:tcPr>
            <w:tcW w:w="1560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EAB81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40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A44761" w14:textId="24F0F61F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8 [-0.105, 0.0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5340F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EFE65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64BB0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7B51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3B643316" w14:textId="77777777" w:rsidTr="00DA0FFE">
        <w:trPr>
          <w:trHeight w:val="24"/>
        </w:trPr>
        <w:tc>
          <w:tcPr>
            <w:tcW w:w="1560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62A04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40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36CEF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 [-0.052, 0.064]</w:t>
            </w:r>
          </w:p>
        </w:tc>
        <w:tc>
          <w:tcPr>
            <w:tcW w:w="99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AFC3B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F3E40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7EA76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E8ADE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731D97A9" w14:textId="77777777" w:rsidTr="00DA0FFE">
        <w:trPr>
          <w:trHeight w:val="24"/>
        </w:trPr>
        <w:tc>
          <w:tcPr>
            <w:tcW w:w="1560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08A75D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40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09627D" w14:textId="4B1EC5A6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78, 0.037]</w:t>
            </w:r>
          </w:p>
        </w:tc>
        <w:tc>
          <w:tcPr>
            <w:tcW w:w="99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144F1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2B24F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35B1B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F02DE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052573FE" w14:textId="77777777" w:rsidTr="00DA0FFE">
        <w:trPr>
          <w:trHeight w:val="24"/>
        </w:trPr>
        <w:tc>
          <w:tcPr>
            <w:tcW w:w="1560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5016B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837E8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6 [-0.124, -0.008]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9924E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28BBE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BD89E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60157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3C2FF94B" w14:textId="77777777" w:rsidTr="00DA0FFE">
        <w:trPr>
          <w:trHeight w:val="575"/>
        </w:trPr>
        <w:tc>
          <w:tcPr>
            <w:tcW w:w="1560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DF9C5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7E3B0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2 [-0.099, 0.015]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AB71E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3E910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4D892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93D3C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177B8C17" w14:textId="563A94CB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206B14D4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9B9F9A9" w14:textId="4AE43A46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3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by-diagnosis interaction in adult obsessive-compulsive patients and healthy controls</w:t>
      </w:r>
    </w:p>
    <w:tbl>
      <w:tblPr>
        <w:tblW w:w="90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1"/>
        <w:gridCol w:w="2325"/>
        <w:gridCol w:w="1560"/>
        <w:gridCol w:w="885"/>
        <w:gridCol w:w="1463"/>
        <w:gridCol w:w="1463"/>
      </w:tblGrid>
      <w:tr w:rsidR="00C91085" w14:paraId="1D9D888A" w14:textId="77777777" w:rsidTr="00E91B5A">
        <w:trPr>
          <w:trHeight w:val="101"/>
        </w:trPr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ABC825" w14:textId="77777777" w:rsidR="00C91085" w:rsidRPr="00842E6C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2E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A281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51669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DA172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B6507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A9CC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1887CF01" w14:textId="77777777" w:rsidTr="00E91B5A">
        <w:trPr>
          <w:trHeight w:val="195"/>
        </w:trPr>
        <w:tc>
          <w:tcPr>
            <w:tcW w:w="13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8BCE7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3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7D25F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 [-0.067, 0.049]</w:t>
            </w:r>
          </w:p>
        </w:tc>
        <w:tc>
          <w:tcPr>
            <w:tcW w:w="15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255F8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88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CF65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6F682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FBD78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68B6735F" w14:textId="77777777" w:rsidTr="00E91B5A">
        <w:trPr>
          <w:trHeight w:val="24"/>
        </w:trPr>
        <w:tc>
          <w:tcPr>
            <w:tcW w:w="13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1D09F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3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52AB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 [-0.042, 0.074]</w:t>
            </w:r>
          </w:p>
        </w:tc>
        <w:tc>
          <w:tcPr>
            <w:tcW w:w="15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13A4D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88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A78C1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B6533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A2CD9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126DDDB8" w14:textId="77777777" w:rsidTr="00E91B5A">
        <w:trPr>
          <w:trHeight w:val="24"/>
        </w:trPr>
        <w:tc>
          <w:tcPr>
            <w:tcW w:w="13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74E8F7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3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1A235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 [-0.06, 0.056]</w:t>
            </w:r>
          </w:p>
        </w:tc>
        <w:tc>
          <w:tcPr>
            <w:tcW w:w="15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C9E79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88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C66DC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6EA15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317BF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5B141F9D" w14:textId="77777777" w:rsidTr="00E91B5A">
        <w:trPr>
          <w:trHeight w:val="24"/>
        </w:trPr>
        <w:tc>
          <w:tcPr>
            <w:tcW w:w="13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DFA2C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3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756CD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2 [-0.09, 0.025]</w:t>
            </w:r>
          </w:p>
        </w:tc>
        <w:tc>
          <w:tcPr>
            <w:tcW w:w="15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DD29D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88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9A8CF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1FEA7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72397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1FACAB6A" w14:textId="77777777" w:rsidTr="00E91B5A">
        <w:trPr>
          <w:trHeight w:val="24"/>
        </w:trPr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0DB48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D2BD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2 [-0.1, 0.016]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B66B7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45FBF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E0FC7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43309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7CF4B23A" w14:textId="77777777" w:rsidTr="00E91B5A">
        <w:trPr>
          <w:trHeight w:val="24"/>
        </w:trPr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38B3B6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531B6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 [-0.056, 0.059]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4FAA9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50511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43272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4220E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52664E62" w14:textId="021EDD40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751A99F1" w14:textId="41D8F063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9D9F46C" w14:textId="344B7F9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4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squared-by-diagnosis interaction in adult obsessive-compulsive patients and healthy controls</w:t>
      </w:r>
    </w:p>
    <w:tbl>
      <w:tblPr>
        <w:tblW w:w="90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68"/>
        <w:gridCol w:w="2475"/>
        <w:gridCol w:w="1425"/>
        <w:gridCol w:w="855"/>
        <w:gridCol w:w="1389"/>
        <w:gridCol w:w="1403"/>
      </w:tblGrid>
      <w:tr w:rsidR="00E91B5A" w14:paraId="46097184" w14:textId="77777777" w:rsidTr="00E91B5A">
        <w:trPr>
          <w:trHeight w:val="24"/>
        </w:trPr>
        <w:tc>
          <w:tcPr>
            <w:tcW w:w="1418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81203E" w14:textId="0B1559F4" w:rsidR="00E91B5A" w:rsidRP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43" w:type="dxa"/>
            <w:gridSpan w:val="2"/>
            <w:tcBorders>
              <w:bottom w:val="single" w:sz="8" w:space="0" w:color="000000"/>
            </w:tcBorders>
            <w:vAlign w:val="bottom"/>
          </w:tcPr>
          <w:p w14:paraId="232E3AFC" w14:textId="4D28A92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9999A8" w14:textId="7777777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A8A025" w14:textId="7777777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146451" w14:textId="7777777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5925BD" w14:textId="7777777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1D319991" w14:textId="77777777" w:rsidTr="00E91B5A">
        <w:trPr>
          <w:trHeight w:val="24"/>
        </w:trPr>
        <w:tc>
          <w:tcPr>
            <w:tcW w:w="1486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54B51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47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B3E88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 [-0.067, 0.049]</w:t>
            </w:r>
          </w:p>
        </w:tc>
        <w:tc>
          <w:tcPr>
            <w:tcW w:w="14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ED68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8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C44E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FE2E5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452F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2A544EDD" w14:textId="77777777" w:rsidTr="00E91B5A">
        <w:trPr>
          <w:trHeight w:val="24"/>
        </w:trPr>
        <w:tc>
          <w:tcPr>
            <w:tcW w:w="1486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DD0CE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47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44700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 [-0.042, 0.074]</w:t>
            </w:r>
          </w:p>
        </w:tc>
        <w:tc>
          <w:tcPr>
            <w:tcW w:w="14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8A974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8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DA7DB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15F0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BE3DC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2193702B" w14:textId="77777777" w:rsidTr="00E73A73">
        <w:trPr>
          <w:trHeight w:val="24"/>
        </w:trPr>
        <w:tc>
          <w:tcPr>
            <w:tcW w:w="1486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232D9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47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45A25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 [-0.06, 0.056]</w:t>
            </w:r>
          </w:p>
        </w:tc>
        <w:tc>
          <w:tcPr>
            <w:tcW w:w="14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72F3F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8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5783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E2702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F5B0F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44942D47" w14:textId="77777777" w:rsidTr="00E73A73">
        <w:trPr>
          <w:trHeight w:val="24"/>
        </w:trPr>
        <w:tc>
          <w:tcPr>
            <w:tcW w:w="1486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42D313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47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A8554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2 [-0.09, 0.025]</w:t>
            </w:r>
          </w:p>
        </w:tc>
        <w:tc>
          <w:tcPr>
            <w:tcW w:w="14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DB277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8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85779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4AA03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F16A9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14E2AA6D" w14:textId="77777777" w:rsidTr="00E73A73">
        <w:trPr>
          <w:trHeight w:val="24"/>
        </w:trPr>
        <w:tc>
          <w:tcPr>
            <w:tcW w:w="1486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99DCA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47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B1CC2D" w14:textId="0E39116C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2 [-0.1</w:t>
            </w:r>
            <w:r w:rsidR="00E73A73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016]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F2C35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3C0CF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CB047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7897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05E01861" w14:textId="77777777" w:rsidTr="00E73A73">
        <w:trPr>
          <w:trHeight w:val="24"/>
        </w:trPr>
        <w:tc>
          <w:tcPr>
            <w:tcW w:w="1486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B0D08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47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3D402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 [-0.056, 0.059]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D237C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B3E9C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1C282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3CFDC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01140281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77B0CA5A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44FE771" w14:textId="076EB478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5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by-sex-by-diagnosis interaction in adult obsessive-compulsive patients and healthy controls</w:t>
      </w: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65"/>
        <w:gridCol w:w="236"/>
        <w:gridCol w:w="2552"/>
        <w:gridCol w:w="1200"/>
        <w:gridCol w:w="780"/>
        <w:gridCol w:w="1464"/>
        <w:gridCol w:w="1323"/>
      </w:tblGrid>
      <w:tr w:rsidR="00C41854" w14:paraId="25D4A952" w14:textId="77777777" w:rsidTr="00C41854">
        <w:trPr>
          <w:trHeight w:val="153"/>
        </w:trPr>
        <w:tc>
          <w:tcPr>
            <w:tcW w:w="1701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F4A147" w14:textId="68A5751B" w:rsidR="00C41854" w:rsidRPr="009D1DE7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bottom w:val="single" w:sz="8" w:space="0" w:color="000000"/>
            </w:tcBorders>
            <w:vAlign w:val="bottom"/>
          </w:tcPr>
          <w:p w14:paraId="68CD10F3" w14:textId="2E8A872B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101A43" w14:textId="77777777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CC49F7" w14:textId="77777777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3E6977" w14:textId="77777777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60C0E4" w14:textId="77777777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5387D7B4" w14:textId="77777777" w:rsidTr="00C41854">
        <w:trPr>
          <w:trHeight w:val="24"/>
        </w:trPr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7074FF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7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453C0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 [-0.015, 0.101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1D50E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78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B699B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4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3316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32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EC9E7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6B989705" w14:textId="77777777" w:rsidTr="00C41854">
        <w:trPr>
          <w:trHeight w:val="24"/>
        </w:trPr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6AFAA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7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1DD9B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 [-0.003, 0.112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370D0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78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FC094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4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FBED8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32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D4825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64BBF5B5" w14:textId="77777777" w:rsidTr="00C41854">
        <w:trPr>
          <w:trHeight w:val="24"/>
        </w:trPr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E69818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7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65C58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 [-0.022, 0.094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57D31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78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48F2C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4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97116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32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2F34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5F239D32" w14:textId="77777777" w:rsidTr="00C41854">
        <w:trPr>
          <w:trHeight w:val="24"/>
        </w:trPr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CE17D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7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747875" w14:textId="3EEBA9CF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C4185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48, 0.068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3DD79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78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840FA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4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5926B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32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2E815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54963B64" w14:textId="77777777" w:rsidTr="00C41854">
        <w:trPr>
          <w:trHeight w:val="24"/>
        </w:trPr>
        <w:tc>
          <w:tcPr>
            <w:tcW w:w="14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527DC6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788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B0036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 [-0.056, 0.06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7E49D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E2F6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0CC8F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877B6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7BB723EB" w14:textId="77777777" w:rsidTr="00C41854">
        <w:trPr>
          <w:trHeight w:val="24"/>
        </w:trPr>
        <w:tc>
          <w:tcPr>
            <w:tcW w:w="14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7159C6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788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8DD0B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 [-0.016, 0.099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8D5A9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D8553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496E4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18711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3BE9E0CA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2F0B4847" w14:textId="09F11A24" w:rsidR="00487F08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5179782" w14:textId="7EF974F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6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ult-onset obsessive-compulsive patients and healthy controls</w:t>
      </w:r>
    </w:p>
    <w:tbl>
      <w:tblPr>
        <w:tblW w:w="9025" w:type="dxa"/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C91085" w14:paraId="1C529C6D" w14:textId="77777777" w:rsidTr="001766B6">
        <w:trPr>
          <w:trHeight w:val="24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1C2B33" w14:textId="77777777" w:rsidR="00C91085" w:rsidRPr="00842E6C" w:rsidRDefault="00C91085" w:rsidP="00965F79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B201B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F8C08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FF600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13A39E" w14:textId="5B950FF0" w:rsidR="00C91085" w:rsidRDefault="00C91085" w:rsidP="004056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1C44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4056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C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78AB5B" w14:textId="4D092957" w:rsidR="00C91085" w:rsidRDefault="00C91085" w:rsidP="001C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4056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91085" w14:paraId="0140ABBD" w14:textId="77777777" w:rsidTr="001766B6">
        <w:trPr>
          <w:trHeight w:val="185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47B753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50A7B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3 [-0.127, 0.022]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3E2883" w14:textId="24B6115D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A5030E" w14:textId="017888DC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73054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9E62C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783A2EBE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0928A9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699B4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8 [-0.142, 0.006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7808B7" w14:textId="77C4D7AD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F342ED" w14:textId="0826FDD2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5B4E0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CDF4E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700E6D11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20188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59A87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7 [-0.172, -0.023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A0CAB4" w14:textId="5592FF35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8D1D54" w14:textId="5AE426F9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AAF35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46F41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084EE33B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7B2227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DA317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2 [-0.156, -0.008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A8B9CF" w14:textId="03557BBC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D25A6" w14:textId="7DB800F2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CA171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E39EC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65B04E55" w14:textId="77777777" w:rsidTr="001766B6">
        <w:trPr>
          <w:trHeight w:val="24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7004F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7BF404" w14:textId="22B4B6BF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214, -0.065]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4D075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1F2578" w14:textId="17094E62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ED1B0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338CE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5FFD79D0" w14:textId="77777777" w:rsidTr="00C91085">
        <w:trPr>
          <w:trHeight w:val="575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B9EE5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FA5DA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5 [-0.159, -0.012]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E85AF1" w14:textId="5B10D2DA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F57FB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31FAE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73652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1A37142E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4E0DE69A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6547D23" w14:textId="5326BF8C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7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child-onset obsessive-compulsive patients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C91085" w14:paraId="544F3BD3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515D5C" w14:textId="77777777" w:rsidR="00C91085" w:rsidRPr="00842E6C" w:rsidRDefault="00C91085" w:rsidP="00965F79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7794B9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915241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0D414E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8F484A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D541EF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5A125585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B6EAD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5CF8A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5 [-0.094, 0.063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BAF1F5" w14:textId="29770221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E12A0E" w14:textId="7C513776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17443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A09F7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500A2181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67BF7D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29CEAB" w14:textId="09D38CE4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8 [-0.117, 0.04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EA28B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2825C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3F4B6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3C295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7540D428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B42F3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8483F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8 [-0.107, 0.051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C8321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356FA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08F2F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5EE34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3C18A2D3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17EE6D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22BB0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4 [-0.113, 0.045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6D661D" w14:textId="47ED0680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F3425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44312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1FB96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1FCA894C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B3C8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E43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4 [-0.153, 0.005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2A25D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FA7C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8CDA7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A5481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24858195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01E946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5EF2E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5 [-0.123, 0.034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9964E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C0DBB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B9E79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F6DCE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30C8E7AE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01848CBB" w14:textId="77777777" w:rsidR="00C91085" w:rsidRPr="00842E6C" w:rsidRDefault="00C91085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EDAC0CE" w14:textId="70AD4264" w:rsidR="00487F08" w:rsidRPr="00842E6C" w:rsidRDefault="003E0287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487F08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2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8</w:t>
      </w:r>
      <w:r w:rsidR="00487F08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adult-onset patients and child-onset obsessive-compulsive patient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487F08" w14:paraId="307E79E3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23705C" w14:textId="77777777" w:rsidR="00487F08" w:rsidRPr="00842E6C" w:rsidRDefault="00487F08" w:rsidP="00487F08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9A44E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511BD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A5F879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3A0D0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AO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13966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)</w:t>
            </w:r>
          </w:p>
        </w:tc>
      </w:tr>
      <w:tr w:rsidR="00487F08" w14:paraId="605A1404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16CC55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A9D50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 [-0.126, 0.059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5E935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48092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935FF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D4DE1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5</w:t>
            </w:r>
          </w:p>
        </w:tc>
      </w:tr>
      <w:tr w:rsidR="00487F08" w14:paraId="54B57EE5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BEC5AD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B271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7 [-0.119, 0.065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A940E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2C4EB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D57AB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D147A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0</w:t>
            </w:r>
          </w:p>
        </w:tc>
      </w:tr>
      <w:tr w:rsidR="00487F08" w14:paraId="29644BF4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D1F2C1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5AC59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5 [-0.168, 0.017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5BAFEF" w14:textId="52C9ADAA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7961E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AEB5E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858C4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2</w:t>
            </w:r>
          </w:p>
        </w:tc>
      </w:tr>
      <w:tr w:rsidR="00487F08" w14:paraId="66C60702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C28B4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66397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1 [-0.133, 0.051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B7BB8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1614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E1F6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A7DC9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3</w:t>
            </w:r>
          </w:p>
        </w:tc>
      </w:tr>
      <w:tr w:rsidR="00487F08" w14:paraId="65DF7183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07D1A2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022200" w14:textId="1E184015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3 [-0.145, 0.04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F0DE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26123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95AF0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67B03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</w:tr>
      <w:tr w:rsidR="00487F08" w14:paraId="35E59BE3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129863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6CFA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1 [-0.132, 0.051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C2FBF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4890F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ED241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8EB5E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</w:tr>
    </w:tbl>
    <w:p w14:paraId="449A310D" w14:textId="62D166AE" w:rsidR="00487F08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AO = Adult-onset obsessive-compulsive disorder; CO = Child-onset obsessive-compulsive disorder</w:t>
      </w:r>
      <w:r w:rsidR="00E938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1380D21E" w14:textId="77777777" w:rsidR="00C27442" w:rsidRPr="00842E6C" w:rsidRDefault="00C27442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1207A14" w14:textId="2646311E" w:rsidR="00C91085" w:rsidRPr="00842E6C" w:rsidRDefault="00487F08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C2744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9</w:t>
      </w:r>
      <w:r w:rsidR="00C91085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sociation between severity (Child version Yale-Brown Obsessive Compulsive Scale) and volume in pediatri</w:t>
      </w:r>
      <w:r w:rsidR="003E028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 obsessive-compulsive patients</w:t>
      </w:r>
    </w:p>
    <w:tbl>
      <w:tblPr>
        <w:tblW w:w="9025" w:type="dxa"/>
        <w:tblLayout w:type="fixed"/>
        <w:tblLook w:val="0600" w:firstRow="0" w:lastRow="0" w:firstColumn="0" w:lastColumn="0" w:noHBand="1" w:noVBand="1"/>
      </w:tblPr>
      <w:tblGrid>
        <w:gridCol w:w="1432"/>
        <w:gridCol w:w="28"/>
        <w:gridCol w:w="1460"/>
        <w:gridCol w:w="1558"/>
        <w:gridCol w:w="1204"/>
        <w:gridCol w:w="1742"/>
        <w:gridCol w:w="1601"/>
      </w:tblGrid>
      <w:tr w:rsidR="00ED4148" w14:paraId="11A54D65" w14:textId="77777777" w:rsidTr="0040566A">
        <w:trPr>
          <w:trHeight w:val="101"/>
        </w:trPr>
        <w:tc>
          <w:tcPr>
            <w:tcW w:w="1460" w:type="dxa"/>
            <w:gridSpan w:val="2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88EBCD" w14:textId="4252C225" w:rsidR="00ED4148" w:rsidRPr="003E0287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bottom"/>
          </w:tcPr>
          <w:p w14:paraId="0EE4E21A" w14:textId="7BEECB59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arso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C2B5C4" w14:textId="77777777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C4147E" w14:textId="77777777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52FC04" w14:textId="77777777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B01EA" w14:textId="77777777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</w:tr>
      <w:tr w:rsidR="00C91085" w14:paraId="2C1415F3" w14:textId="77777777" w:rsidTr="00ED4148">
        <w:trPr>
          <w:trHeight w:val="57"/>
        </w:trPr>
        <w:tc>
          <w:tcPr>
            <w:tcW w:w="1432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96D803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E9A708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B9C3BD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96D771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D3E336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C094AA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C91085" w14:paraId="050577A7" w14:textId="77777777" w:rsidTr="00ED4148">
        <w:trPr>
          <w:trHeight w:val="24"/>
        </w:trPr>
        <w:tc>
          <w:tcPr>
            <w:tcW w:w="143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9ADD1A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14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20EF68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55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8D5521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20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079F7E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4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7E69B6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60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AA22C9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C91085" w14:paraId="090566A5" w14:textId="77777777" w:rsidTr="00ED4148">
        <w:trPr>
          <w:trHeight w:val="24"/>
        </w:trPr>
        <w:tc>
          <w:tcPr>
            <w:tcW w:w="143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CBF418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14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601FEC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55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B58D76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120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08A7B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4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D8DBC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60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C36BA4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C91085" w14:paraId="31E2E245" w14:textId="77777777" w:rsidTr="00ED4148">
        <w:trPr>
          <w:trHeight w:val="24"/>
        </w:trPr>
        <w:tc>
          <w:tcPr>
            <w:tcW w:w="143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3F8948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4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82519E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55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81F8A9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5</w:t>
            </w:r>
          </w:p>
        </w:tc>
        <w:tc>
          <w:tcPr>
            <w:tcW w:w="120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2D3233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4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EBC152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60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424C2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C91085" w14:paraId="0C9A54E4" w14:textId="77777777" w:rsidTr="00ED4148">
        <w:trPr>
          <w:trHeight w:val="24"/>
        </w:trPr>
        <w:tc>
          <w:tcPr>
            <w:tcW w:w="1432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0F48F5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6EBB51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14E3E0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3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76CCDD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9DEE83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D3E237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C91085" w14:paraId="29E49B89" w14:textId="77777777" w:rsidTr="00ED4148">
        <w:trPr>
          <w:trHeight w:val="25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B75A70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154996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B4E398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7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8C31D5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609CB5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68ADE8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22FB328" w14:textId="11E3908C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Partial correlation is adjusted for age, sex, and </w:t>
      </w:r>
      <w:r w:rsidR="00A7046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dication use, comorbid depressive symptoms, 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tracranial volume; 95% FDR = False Discovery Rate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df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degrees of freedom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46378712" w14:textId="5B4599A0" w:rsidR="00C27442" w:rsidRDefault="00C27442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2DA6DC2" w14:textId="620163EC" w:rsidR="00C27442" w:rsidRPr="00842E6C" w:rsidRDefault="00F07CCF" w:rsidP="00C2744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0</w:t>
      </w:r>
      <w:r w:rsidR="00C27442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sociation between severity ((Child version) Yale-Brown Obsessive Compulsive Scale) and volume in adolescent obsessive-compulsive patients.</w:t>
      </w:r>
    </w:p>
    <w:p w14:paraId="30B15E94" w14:textId="77777777" w:rsidR="00C27442" w:rsidRPr="00842E6C" w:rsidRDefault="00C27442" w:rsidP="00C2744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4"/>
        <w:gridCol w:w="138"/>
        <w:gridCol w:w="1573"/>
        <w:gridCol w:w="1200"/>
        <w:gridCol w:w="1603"/>
        <w:gridCol w:w="1333"/>
        <w:gridCol w:w="1745"/>
      </w:tblGrid>
      <w:tr w:rsidR="00ED4148" w14:paraId="1D0E9CE7" w14:textId="77777777" w:rsidTr="0040566A">
        <w:trPr>
          <w:trHeight w:val="236"/>
        </w:trPr>
        <w:tc>
          <w:tcPr>
            <w:tcW w:w="1572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86A568" w14:textId="7A3C6D35" w:rsidR="00ED4148" w:rsidRPr="009D1DE7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573" w:type="dxa"/>
            <w:tcBorders>
              <w:bottom w:val="single" w:sz="8" w:space="0" w:color="000000"/>
            </w:tcBorders>
            <w:vAlign w:val="bottom"/>
          </w:tcPr>
          <w:p w14:paraId="78DE2CFF" w14:textId="7B3686B5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arso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12559" w14:textId="77777777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B2CB21" w14:textId="77777777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279E4F" w14:textId="77777777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F11710" w14:textId="77777777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</w:tr>
      <w:tr w:rsidR="00C27442" w14:paraId="3F487EB2" w14:textId="77777777" w:rsidTr="00ED4148">
        <w:trPr>
          <w:trHeight w:val="188"/>
        </w:trPr>
        <w:tc>
          <w:tcPr>
            <w:tcW w:w="14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60676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1711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52ADB8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DF1EF1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6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B2FF1C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33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F1AB4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74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441E3B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1E7DA15F" w14:textId="77777777" w:rsidTr="00ED4148">
        <w:trPr>
          <w:trHeight w:val="24"/>
        </w:trPr>
        <w:tc>
          <w:tcPr>
            <w:tcW w:w="14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315485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1711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8454B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B21D77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71</w:t>
            </w:r>
          </w:p>
        </w:tc>
        <w:tc>
          <w:tcPr>
            <w:tcW w:w="16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2107D1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33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35AF80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74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9A7B6C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49012AB8" w14:textId="77777777" w:rsidTr="00ED4148">
        <w:trPr>
          <w:trHeight w:val="24"/>
        </w:trPr>
        <w:tc>
          <w:tcPr>
            <w:tcW w:w="14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489C3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1711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45D16C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FFAA5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2</w:t>
            </w:r>
          </w:p>
        </w:tc>
        <w:tc>
          <w:tcPr>
            <w:tcW w:w="16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BF60B0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33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ED0420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74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C3FE58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2D298DA8" w14:textId="77777777" w:rsidTr="00ED4148">
        <w:trPr>
          <w:trHeight w:val="57"/>
        </w:trPr>
        <w:tc>
          <w:tcPr>
            <w:tcW w:w="14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D0A9E3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711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124985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9B6E46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6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E2501E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33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285CD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74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7DE0E5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72B10192" w14:textId="77777777" w:rsidTr="00ED4148">
        <w:trPr>
          <w:trHeight w:val="24"/>
        </w:trPr>
        <w:tc>
          <w:tcPr>
            <w:tcW w:w="14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2C1F0E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1711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B0185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A229DB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2C7A38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599102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1CCB5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40D919A7" w14:textId="77777777" w:rsidTr="00ED4148">
        <w:trPr>
          <w:trHeight w:val="24"/>
        </w:trPr>
        <w:tc>
          <w:tcPr>
            <w:tcW w:w="14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9636C1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1711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F2F35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82B45B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4DF86D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4040B2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FEB100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3B9EE89" w14:textId="3240AC10" w:rsidR="00C27442" w:rsidRPr="00842E6C" w:rsidRDefault="00C27442" w:rsidP="00C27442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Note: </w:t>
      </w:r>
      <w:r w:rsidR="00A70469"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artial correlation is adjusted for age, sex, and </w:t>
      </w:r>
      <w:r w:rsidR="00A7046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dication use, comorbid depressive symptoms, </w:t>
      </w:r>
      <w:r w:rsidR="00A70469"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intracranial volume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95% FDR = False Discovery Rate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df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degrees of freedom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18237208" w14:textId="2D0FCE37" w:rsidR="00C27442" w:rsidRDefault="00C27442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F0DF457" w14:textId="0D8083AA" w:rsidR="00487F08" w:rsidRPr="00842E6C" w:rsidRDefault="00F07CCF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1</w:t>
      </w:r>
      <w:r w:rsidR="00487F08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sociation between severity (Yale-Brown Obsessive Compulsive Scale) and volume in adult obsessive-compulsive patients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0"/>
        <w:gridCol w:w="1350"/>
        <w:gridCol w:w="1602"/>
        <w:gridCol w:w="1462"/>
        <w:gridCol w:w="1462"/>
        <w:gridCol w:w="1729"/>
      </w:tblGrid>
      <w:tr w:rsidR="00487F08" w14:paraId="7BF94459" w14:textId="77777777" w:rsidTr="00ED4148">
        <w:trPr>
          <w:trHeight w:val="100"/>
        </w:trPr>
        <w:tc>
          <w:tcPr>
            <w:tcW w:w="1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638F8A" w14:textId="77777777" w:rsidR="00487F08" w:rsidRPr="00842E6C" w:rsidRDefault="00487F08" w:rsidP="00487F08">
            <w:pPr>
              <w:rPr>
                <w:lang w:val="en-GB"/>
              </w:rPr>
            </w:pPr>
          </w:p>
        </w:tc>
        <w:tc>
          <w:tcPr>
            <w:tcW w:w="13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86643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arso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BE9B7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5E309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7BECD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3922D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</w:tr>
      <w:tr w:rsidR="00487F08" w14:paraId="1BA13386" w14:textId="77777777" w:rsidTr="00ED4148">
        <w:trPr>
          <w:trHeight w:val="24"/>
        </w:trPr>
        <w:tc>
          <w:tcPr>
            <w:tcW w:w="141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C012C7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134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9D2D4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6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DF574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43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4587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2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62E25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91E8E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87F08" w14:paraId="3159DCD0" w14:textId="77777777" w:rsidTr="00ED4148">
        <w:trPr>
          <w:trHeight w:val="24"/>
        </w:trPr>
        <w:tc>
          <w:tcPr>
            <w:tcW w:w="141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425F58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134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50674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6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9693A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48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ABB32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8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05BE1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7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5927D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487F08" w14:paraId="1D387332" w14:textId="77777777" w:rsidTr="00ED4148">
        <w:trPr>
          <w:trHeight w:val="24"/>
        </w:trPr>
        <w:tc>
          <w:tcPr>
            <w:tcW w:w="141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78E783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134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56762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6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00007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239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1F0C4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5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26F65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C4DBF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87F08" w14:paraId="369BB2DC" w14:textId="77777777" w:rsidTr="00ED4148">
        <w:trPr>
          <w:trHeight w:val="24"/>
        </w:trPr>
        <w:tc>
          <w:tcPr>
            <w:tcW w:w="141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A8096D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34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7E604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6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40812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832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A7643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BCBB3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681FD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87F08" w14:paraId="4F65F196" w14:textId="77777777" w:rsidTr="00ED4148">
        <w:trPr>
          <w:trHeight w:val="24"/>
        </w:trPr>
        <w:tc>
          <w:tcPr>
            <w:tcW w:w="1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297DB6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C8762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69712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354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2623A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8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33ADA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947D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87F08" w14:paraId="4777B3CE" w14:textId="77777777" w:rsidTr="00ED4148">
        <w:trPr>
          <w:trHeight w:val="24"/>
        </w:trPr>
        <w:tc>
          <w:tcPr>
            <w:tcW w:w="1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F1EE12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46F59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478B0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49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AD4CB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3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657CD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726AC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639B94E" w14:textId="3803E76A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</w:t>
      </w:r>
      <w:r w:rsidR="00A70469"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artial correlation is adjusted for age, sex, and </w:t>
      </w:r>
      <w:r w:rsidR="00A7046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dication use, comorbid depressive symptoms, </w:t>
      </w:r>
      <w:r w:rsidR="00A70469"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intracranial volume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95% FDR = False Discovery Rate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df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degrees of freedom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F86CC82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C2D5353" w14:textId="0948118E" w:rsidR="00F07CCF" w:rsidRPr="00842E6C" w:rsidRDefault="00487F08" w:rsidP="00F07CC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F07CCF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F07CC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32</w:t>
      </w:r>
      <w:r w:rsidR="00F07CCF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ymmetry index differences between pediatric obsessive-compulsive patients and healthy controls</w:t>
      </w:r>
    </w:p>
    <w:tbl>
      <w:tblPr>
        <w:tblW w:w="86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134"/>
      </w:tblGrid>
      <w:tr w:rsidR="00F07CCF" w14:paraId="303B94B0" w14:textId="77777777" w:rsidTr="00ED4148">
        <w:trPr>
          <w:trHeight w:val="253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E2442F" w14:textId="77777777" w:rsidR="00F07CCF" w:rsidRPr="00842E6C" w:rsidRDefault="00F07CCF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5E9F49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hen's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116FAF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6874E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B1A967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BCCE1A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F07CCF" w14:paraId="35886387" w14:textId="77777777" w:rsidTr="00ED4148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C3E439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175911" w14:textId="1C816E8E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11, 0.471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C0AC7B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A5B336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D91839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833B58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07CCF" w14:paraId="2486214D" w14:textId="77777777" w:rsidTr="00ED4148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5F1399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7FC173" w14:textId="2C7AF123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36, 0.14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2D560F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4B4BE6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AB9735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D4D897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07CCF" w14:paraId="64FCEA55" w14:textId="77777777" w:rsidTr="00ED4148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B857F8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13AC7E" w14:textId="0381A45C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33, 0.451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D5118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ACA7BC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ABC2F9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637E9B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F07CCF" w14:paraId="2839B3EA" w14:textId="77777777" w:rsidTr="00ED4148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B6998B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2D3B17" w14:textId="1F8B0C54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32, 0.549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40DA24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FD696C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C245FB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035751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F07CCF" w14:paraId="243EE79C" w14:textId="77777777" w:rsidTr="00ED4148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B7EAA7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B1EFEB" w14:textId="12671194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3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448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4DEFC1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F36960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1E4C70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71FE2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07CCF" w14:paraId="2E3EDC17" w14:textId="77777777" w:rsidTr="00ED4148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82297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63C94F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5 [-0.212, 0.363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2E95FF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3D1740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B1D441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28B1EE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3C8E3606" w14:textId="44FB2EB2" w:rsidR="00F07CCF" w:rsidRDefault="00F07CCF" w:rsidP="00F07CCF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  <w:r w:rsidR="00ED414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733B4F3B" w14:textId="77777777" w:rsidR="00ED4148" w:rsidRPr="00842E6C" w:rsidRDefault="00ED4148" w:rsidP="00F07CCF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7822B34" w14:textId="1C101EC2" w:rsidR="00F07CCF" w:rsidRPr="00842E6C" w:rsidRDefault="00F07CCF" w:rsidP="00F07CC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3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ymmetry index differences between adolescent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1"/>
        <w:gridCol w:w="2567"/>
        <w:gridCol w:w="1396"/>
        <w:gridCol w:w="874"/>
        <w:gridCol w:w="1198"/>
        <w:gridCol w:w="1029"/>
      </w:tblGrid>
      <w:tr w:rsidR="00F07CCF" w14:paraId="0ED216CB" w14:textId="77777777" w:rsidTr="00726A8D">
        <w:trPr>
          <w:trHeight w:val="384"/>
        </w:trPr>
        <w:tc>
          <w:tcPr>
            <w:tcW w:w="1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C03903" w14:textId="77777777" w:rsidR="00F07CCF" w:rsidRPr="00842E6C" w:rsidRDefault="00F07CCF" w:rsidP="00965F79">
            <w:pPr>
              <w:ind w:left="80"/>
              <w:rPr>
                <w:lang w:val="en-GB"/>
              </w:rPr>
            </w:pPr>
          </w:p>
        </w:tc>
        <w:tc>
          <w:tcPr>
            <w:tcW w:w="256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58211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FAA368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5BB921" w14:textId="24422BA6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D9F37D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5EEDB6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F07CCF" w14:paraId="23857FA1" w14:textId="77777777" w:rsidTr="00ED4148">
        <w:trPr>
          <w:trHeight w:val="34"/>
        </w:trPr>
        <w:tc>
          <w:tcPr>
            <w:tcW w:w="196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C11BA7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6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4E9F1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4 [-0.062, 0.270]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A5C38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F0BDE3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B19CE2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DC67C2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F07CCF" w14:paraId="45587ED6" w14:textId="77777777" w:rsidTr="00726A8D">
        <w:trPr>
          <w:trHeight w:val="415"/>
        </w:trPr>
        <w:tc>
          <w:tcPr>
            <w:tcW w:w="1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7E0A98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6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695185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4 [-0.032, 0.300]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692F29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31B8C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84BA07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E17529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F07CCF" w14:paraId="58CEB852" w14:textId="77777777" w:rsidTr="00726A8D">
        <w:trPr>
          <w:trHeight w:val="367"/>
        </w:trPr>
        <w:tc>
          <w:tcPr>
            <w:tcW w:w="1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06A285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6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5ACCB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 [-0.166, 0.165]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12D7E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F202B2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5E6CF0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5F9D9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F07CCF" w14:paraId="2F6CE55D" w14:textId="77777777" w:rsidTr="00726A8D">
        <w:trPr>
          <w:trHeight w:val="318"/>
        </w:trPr>
        <w:tc>
          <w:tcPr>
            <w:tcW w:w="1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820E5D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6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6DC0D4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7 [-0.203, 0.129]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8B63F2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864070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62D68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CD3B68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F07CCF" w14:paraId="7EF55CE2" w14:textId="77777777" w:rsidTr="00726A8D">
        <w:trPr>
          <w:trHeight w:val="412"/>
        </w:trPr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A7FFDE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6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0FD4BE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3 [-0.189, 0.143]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6168D8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000EFF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C0F05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E93079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F07CCF" w14:paraId="018CD06E" w14:textId="77777777" w:rsidTr="00726A8D">
        <w:trPr>
          <w:trHeight w:val="364"/>
        </w:trPr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F93C85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6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937BE0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7 [-0.182, 0.148]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043E1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CF63B4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0DEAF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DBC7CC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1224ADFB" w14:textId="77777777" w:rsidR="00F07CCF" w:rsidRPr="00842E6C" w:rsidRDefault="00F07CCF" w:rsidP="00F07CCF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71609BFF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8DD7CDE" w14:textId="14DAC25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</w:t>
      </w:r>
      <w:r w:rsidR="00F07CC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4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ymmetry index differences between adult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487F08" w14:paraId="43D4F42A" w14:textId="77777777" w:rsidTr="00726A8D">
        <w:trPr>
          <w:trHeight w:val="177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C1D99" w14:textId="77777777" w:rsidR="00487F08" w:rsidRPr="00842E6C" w:rsidRDefault="00487F08" w:rsidP="00487F08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D86553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B40CD3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5CD53E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6D7626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5A8CB7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5D50F33E" w14:textId="77777777" w:rsidTr="00204B46">
        <w:trPr>
          <w:trHeight w:val="136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A7C520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423C9C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 [-0.033, 0.083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1BFA4C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5E1657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8BF48E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31A341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487F08" w14:paraId="2C83F259" w14:textId="77777777" w:rsidTr="00D75DD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906A78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512203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 [-0.012, 0.104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928B35" w14:textId="493C4B33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F339FB" w14:textId="4A3B9F33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044832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52834D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487F08" w14:paraId="513E9C28" w14:textId="77777777" w:rsidTr="00204B4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4FDD9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BB4C8B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[-0.008, 0.108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743AC0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FEB1D0" w14:textId="06420094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F85F23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66B51A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487F08" w14:paraId="31034218" w14:textId="77777777" w:rsidTr="00204B4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F99228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68EA64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 [-0.043, 0.072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F4BA59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9DAEC4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466526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A35BBD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487F08" w14:paraId="30961D31" w14:textId="77777777" w:rsidTr="00204B4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0B63C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002AC2" w14:textId="613B65C0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8 [-0.116, 0</w:t>
            </w:r>
            <w:r w:rsidR="00D75DD3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4F6F1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326AAB" w14:textId="76D97B1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3315E2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DB714B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487F08" w14:paraId="42C78807" w14:textId="77777777" w:rsidTr="00204B4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EABD91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771236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 [-0.017, 0.098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024D60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5F38B5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0F79FB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C76055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7BBA44CA" w14:textId="3FF8C3C9" w:rsidR="00487F08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  <w:r w:rsidR="009D1DE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14:paraId="457BCA2A" w14:textId="3907866C" w:rsidR="009D1DE7" w:rsidRDefault="009D1DE7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3A85B7D" w14:textId="77777777" w:rsidR="009D1DE7" w:rsidRDefault="009D1DE7" w:rsidP="009D1DE7">
      <w:pPr>
        <w:pStyle w:val="Normaalweb"/>
        <w:shd w:val="clear" w:color="auto" w:fill="FFFFFF"/>
        <w:spacing w:before="0" w:beforeAutospacing="0" w:after="0" w:afterAutospacing="0" w:line="360" w:lineRule="auto"/>
        <w:rPr>
          <w:b/>
          <w:color w:val="201F1E"/>
          <w:sz w:val="22"/>
          <w:szCs w:val="22"/>
          <w:bdr w:val="none" w:sz="0" w:space="0" w:color="auto" w:frame="1"/>
          <w:lang w:val="en-US"/>
        </w:rPr>
      </w:pPr>
      <w:r>
        <w:rPr>
          <w:b/>
          <w:color w:val="201F1E"/>
          <w:sz w:val="22"/>
          <w:szCs w:val="22"/>
          <w:bdr w:val="none" w:sz="0" w:space="0" w:color="auto" w:frame="1"/>
          <w:lang w:val="en-US"/>
        </w:rPr>
        <w:t>Table S35: Pearson’s correlations between subregions and whole thalamus volumes</w:t>
      </w:r>
    </w:p>
    <w:tbl>
      <w:tblPr>
        <w:tblW w:w="66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840"/>
      </w:tblGrid>
      <w:tr w:rsidR="009D1DE7" w:rsidRPr="00600701" w14:paraId="1B004E0A" w14:textId="77777777" w:rsidTr="009D1DE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A9544" w14:textId="77777777" w:rsidR="009D1DE7" w:rsidRPr="00600701" w:rsidRDefault="009D1DE7" w:rsidP="0040566A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D16CA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Anteri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008FE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Late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5C84D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Medi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1E526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Pulvin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0BEF7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Ventral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E1AF39A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Thal</w:t>
            </w:r>
            <w:proofErr w:type="spellEnd"/>
          </w:p>
        </w:tc>
      </w:tr>
      <w:tr w:rsidR="009D1DE7" w:rsidRPr="00600701" w14:paraId="69AD9683" w14:textId="77777777" w:rsidTr="009D1DE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E891B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Anteri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EC8D8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BE002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D88E3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95657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21456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7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A2DAB9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73</w:t>
            </w:r>
          </w:p>
        </w:tc>
      </w:tr>
      <w:tr w:rsidR="009D1DE7" w:rsidRPr="00600701" w14:paraId="5E686085" w14:textId="77777777" w:rsidTr="009D1DE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41F58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Late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34131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8E6EB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F915A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7E437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AE681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F99226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4</w:t>
            </w:r>
          </w:p>
        </w:tc>
      </w:tr>
      <w:tr w:rsidR="009D1DE7" w:rsidRPr="00600701" w14:paraId="2E0B19F4" w14:textId="77777777" w:rsidTr="009D1DE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BA84E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Medi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4AEF3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8685B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86139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68C58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2CE22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8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E6AB0BE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88</w:t>
            </w:r>
          </w:p>
        </w:tc>
      </w:tr>
      <w:tr w:rsidR="009D1DE7" w:rsidRPr="00600701" w14:paraId="3E3C0F1C" w14:textId="77777777" w:rsidTr="009D1DE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F7091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Pulvin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E5D17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62347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45886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4DEBA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15B71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7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BDB7AC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89</w:t>
            </w:r>
          </w:p>
        </w:tc>
      </w:tr>
      <w:tr w:rsidR="009D1DE7" w:rsidRPr="00600701" w14:paraId="529AAA94" w14:textId="77777777" w:rsidTr="009D1DE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C85E8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Ventr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9DBDD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48B2B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BE150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F9B19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DCA2E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AD1EDC0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96</w:t>
            </w:r>
          </w:p>
        </w:tc>
      </w:tr>
      <w:tr w:rsidR="009D1DE7" w:rsidRPr="00600701" w14:paraId="0501D117" w14:textId="77777777" w:rsidTr="009D1DE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EC2B7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proofErr w:type="spellStart"/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Th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09CE2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F38A2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C70F8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6DD4B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4622F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.9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A77A0C" w14:textId="77777777" w:rsidR="009D1DE7" w:rsidRPr="00600701" w:rsidRDefault="009D1DE7" w:rsidP="004056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600701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</w:t>
            </w:r>
          </w:p>
        </w:tc>
      </w:tr>
    </w:tbl>
    <w:p w14:paraId="31BF11B5" w14:textId="60899DC1" w:rsidR="009D1DE7" w:rsidRDefault="009D1DE7" w:rsidP="009D1DE7">
      <w:pPr>
        <w:pStyle w:val="Normaalweb"/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  <w:bdr w:val="none" w:sz="0" w:space="0" w:color="auto" w:frame="1"/>
          <w:lang w:val="en-US"/>
        </w:rPr>
      </w:pPr>
      <w:proofErr w:type="spellStart"/>
      <w:r>
        <w:rPr>
          <w:color w:val="201F1E"/>
          <w:sz w:val="22"/>
          <w:szCs w:val="22"/>
          <w:bdr w:val="none" w:sz="0" w:space="0" w:color="auto" w:frame="1"/>
          <w:lang w:val="en-US"/>
        </w:rPr>
        <w:t>Thal</w:t>
      </w:r>
      <w:proofErr w:type="spellEnd"/>
      <w:r>
        <w:rPr>
          <w:color w:val="201F1E"/>
          <w:sz w:val="22"/>
          <w:szCs w:val="22"/>
          <w:bdr w:val="none" w:sz="0" w:space="0" w:color="auto" w:frame="1"/>
          <w:lang w:val="en-US"/>
        </w:rPr>
        <w:t xml:space="preserve"> = Whole thalamus.</w:t>
      </w:r>
    </w:p>
    <w:p w14:paraId="1A75E403" w14:textId="37B8F3F9" w:rsidR="00947BDA" w:rsidRDefault="00947BDA" w:rsidP="009D1DE7">
      <w:pPr>
        <w:pStyle w:val="Normaalweb"/>
        <w:shd w:val="clear" w:color="auto" w:fill="FFFFFF"/>
        <w:spacing w:before="0" w:beforeAutospacing="0" w:after="0" w:afterAutospacing="0" w:line="360" w:lineRule="auto"/>
        <w:rPr>
          <w:color w:val="201F1E"/>
          <w:sz w:val="22"/>
          <w:szCs w:val="22"/>
          <w:bdr w:val="none" w:sz="0" w:space="0" w:color="auto" w:frame="1"/>
          <w:lang w:val="en-US"/>
        </w:rPr>
      </w:pPr>
    </w:p>
    <w:p w14:paraId="4D7469BA" w14:textId="7328787F" w:rsidR="00947BDA" w:rsidRDefault="00947BDA" w:rsidP="009D1DE7">
      <w:pPr>
        <w:pStyle w:val="Normaalweb"/>
        <w:shd w:val="clear" w:color="auto" w:fill="FFFFFF"/>
        <w:spacing w:before="0" w:beforeAutospacing="0" w:after="0" w:afterAutospacing="0" w:line="360" w:lineRule="auto"/>
        <w:rPr>
          <w:b/>
          <w:color w:val="201F1E"/>
          <w:sz w:val="22"/>
          <w:szCs w:val="22"/>
          <w:bdr w:val="none" w:sz="0" w:space="0" w:color="auto" w:frame="1"/>
          <w:lang w:val="en-US"/>
        </w:rPr>
      </w:pPr>
      <w:r>
        <w:rPr>
          <w:b/>
          <w:color w:val="201F1E"/>
          <w:sz w:val="22"/>
          <w:szCs w:val="22"/>
          <w:bdr w:val="none" w:sz="0" w:space="0" w:color="auto" w:frame="1"/>
          <w:lang w:val="en-US"/>
        </w:rPr>
        <w:lastRenderedPageBreak/>
        <w:t>Figure S1: In-vivo thalamus segmentation</w:t>
      </w:r>
      <w:r>
        <w:rPr>
          <w:b/>
          <w:noProof/>
          <w:color w:val="201F1E"/>
          <w:sz w:val="22"/>
          <w:szCs w:val="22"/>
          <w:bdr w:val="none" w:sz="0" w:space="0" w:color="auto" w:frame="1"/>
        </w:rPr>
        <w:drawing>
          <wp:inline distT="0" distB="0" distL="0" distR="0" wp14:anchorId="72A391CD" wp14:editId="6727BD45">
            <wp:extent cx="5733415" cy="2720279"/>
            <wp:effectExtent l="0" t="0" r="635" b="444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720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F5160" w14:textId="44F13363" w:rsidR="00947BDA" w:rsidRPr="00947BDA" w:rsidRDefault="00947BDA" w:rsidP="009D1DE7">
      <w:pPr>
        <w:pStyle w:val="Normaalweb"/>
        <w:shd w:val="clear" w:color="auto" w:fill="FFFFFF"/>
        <w:spacing w:before="0" w:beforeAutospacing="0" w:after="0" w:afterAutospacing="0" w:line="360" w:lineRule="auto"/>
        <w:rPr>
          <w:b/>
          <w:color w:val="201F1E"/>
          <w:sz w:val="22"/>
          <w:szCs w:val="22"/>
          <w:bdr w:val="none" w:sz="0" w:space="0" w:color="auto" w:frame="1"/>
          <w:lang w:val="en-US"/>
        </w:rPr>
      </w:pPr>
      <w:bookmarkStart w:id="0" w:name="_GoBack"/>
      <w:bookmarkEnd w:id="0"/>
    </w:p>
    <w:p w14:paraId="70BCBCEA" w14:textId="77777777" w:rsidR="009D1DE7" w:rsidRPr="00842E6C" w:rsidRDefault="009D1DE7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3EDE7D4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46E8FA16" w14:textId="77777777" w:rsidR="00FA4856" w:rsidRDefault="00FA4856">
      <w:pPr>
        <w:rPr>
          <w:lang w:val="en-GB"/>
        </w:rPr>
      </w:pPr>
    </w:p>
    <w:p w14:paraId="72CEF069" w14:textId="77777777" w:rsidR="00FA4856" w:rsidRDefault="00FA4856">
      <w:pPr>
        <w:rPr>
          <w:lang w:val="en-GB"/>
        </w:rPr>
      </w:pPr>
    </w:p>
    <w:p w14:paraId="3FE5568F" w14:textId="7A6AD728" w:rsidR="00723CE9" w:rsidRPr="00487F08" w:rsidRDefault="00FA4856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</w:p>
    <w:sectPr w:rsidR="00723CE9" w:rsidRPr="00487F08">
      <w:pgSz w:w="11909" w:h="16834"/>
      <w:pgMar w:top="1440" w:right="1440" w:bottom="144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sychiatr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trrwrx4srd26e0zeoxzwaqsez0wsa9fwtf&quot;&gt;Analysis1&lt;record-ids&gt;&lt;item&gt;361&lt;/item&gt;&lt;item&gt;362&lt;/item&gt;&lt;/record-ids&gt;&lt;/item&gt;&lt;/Libraries&gt;"/>
  </w:docVars>
  <w:rsids>
    <w:rsidRoot w:val="00466B5E"/>
    <w:rsid w:val="00011859"/>
    <w:rsid w:val="00016DE1"/>
    <w:rsid w:val="000177C2"/>
    <w:rsid w:val="00062FE7"/>
    <w:rsid w:val="00074E69"/>
    <w:rsid w:val="000872D7"/>
    <w:rsid w:val="000A1BC4"/>
    <w:rsid w:val="001766B6"/>
    <w:rsid w:val="001A24F3"/>
    <w:rsid w:val="001C369B"/>
    <w:rsid w:val="001C443B"/>
    <w:rsid w:val="001E4B8E"/>
    <w:rsid w:val="001E52B8"/>
    <w:rsid w:val="00204B46"/>
    <w:rsid w:val="002730BA"/>
    <w:rsid w:val="00313C5A"/>
    <w:rsid w:val="003E0287"/>
    <w:rsid w:val="004002F1"/>
    <w:rsid w:val="0040566A"/>
    <w:rsid w:val="00437397"/>
    <w:rsid w:val="00454BDC"/>
    <w:rsid w:val="00466B5E"/>
    <w:rsid w:val="00487F08"/>
    <w:rsid w:val="004F0FEE"/>
    <w:rsid w:val="005A1438"/>
    <w:rsid w:val="005A24A3"/>
    <w:rsid w:val="005C3EC7"/>
    <w:rsid w:val="005D5AFB"/>
    <w:rsid w:val="005D5D8E"/>
    <w:rsid w:val="00665B62"/>
    <w:rsid w:val="00667201"/>
    <w:rsid w:val="0067556C"/>
    <w:rsid w:val="006C77D5"/>
    <w:rsid w:val="00723CE9"/>
    <w:rsid w:val="00726A8D"/>
    <w:rsid w:val="00756BD0"/>
    <w:rsid w:val="007D48ED"/>
    <w:rsid w:val="00817009"/>
    <w:rsid w:val="00855536"/>
    <w:rsid w:val="00882138"/>
    <w:rsid w:val="00896174"/>
    <w:rsid w:val="0089767B"/>
    <w:rsid w:val="00947BDA"/>
    <w:rsid w:val="00963558"/>
    <w:rsid w:val="00965F79"/>
    <w:rsid w:val="009B6E5B"/>
    <w:rsid w:val="009D1DE7"/>
    <w:rsid w:val="009D216B"/>
    <w:rsid w:val="009F0A19"/>
    <w:rsid w:val="00A55081"/>
    <w:rsid w:val="00A70469"/>
    <w:rsid w:val="00A80574"/>
    <w:rsid w:val="00A8391E"/>
    <w:rsid w:val="00A8663A"/>
    <w:rsid w:val="00A93845"/>
    <w:rsid w:val="00C27442"/>
    <w:rsid w:val="00C41854"/>
    <w:rsid w:val="00C65438"/>
    <w:rsid w:val="00C91085"/>
    <w:rsid w:val="00CA170C"/>
    <w:rsid w:val="00CE1413"/>
    <w:rsid w:val="00CE4C5F"/>
    <w:rsid w:val="00D273E5"/>
    <w:rsid w:val="00D75DD3"/>
    <w:rsid w:val="00DA0FFE"/>
    <w:rsid w:val="00DE312B"/>
    <w:rsid w:val="00E05ED1"/>
    <w:rsid w:val="00E73A73"/>
    <w:rsid w:val="00E91B5A"/>
    <w:rsid w:val="00E938E1"/>
    <w:rsid w:val="00ED4148"/>
    <w:rsid w:val="00EF76E9"/>
    <w:rsid w:val="00F07CCF"/>
    <w:rsid w:val="00F538D6"/>
    <w:rsid w:val="00F54C70"/>
    <w:rsid w:val="00FA4856"/>
    <w:rsid w:val="00FF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FDD8C29"/>
  <w15:chartTrackingRefBased/>
  <w15:docId w15:val="{320F4DEE-23BE-4B33-AD20-53FB1326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487F08"/>
    <w:pPr>
      <w:spacing w:after="0"/>
    </w:pPr>
    <w:rPr>
      <w:rFonts w:ascii="Arial" w:eastAsia="Arial" w:hAnsi="Arial" w:cs="Arial"/>
      <w:lang w:val="nl" w:eastAsia="nl-NL"/>
    </w:rPr>
  </w:style>
  <w:style w:type="paragraph" w:styleId="Kop1">
    <w:name w:val="heading 1"/>
    <w:basedOn w:val="Standaard"/>
    <w:next w:val="Standaard"/>
    <w:link w:val="Kop1Char"/>
    <w:rsid w:val="00487F0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link w:val="Kop2Char"/>
    <w:rsid w:val="00487F0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link w:val="Kop3Char"/>
    <w:rsid w:val="00487F0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link w:val="Kop4Char"/>
    <w:rsid w:val="00487F0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link w:val="Kop5Char"/>
    <w:rsid w:val="00487F08"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link w:val="Kop6Char"/>
    <w:rsid w:val="00487F0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487F08"/>
    <w:rPr>
      <w:rFonts w:ascii="Arial" w:eastAsia="Arial" w:hAnsi="Arial" w:cs="Arial"/>
      <w:sz w:val="40"/>
      <w:szCs w:val="40"/>
      <w:lang w:val="nl" w:eastAsia="nl-NL"/>
    </w:rPr>
  </w:style>
  <w:style w:type="character" w:customStyle="1" w:styleId="Kop2Char">
    <w:name w:val="Kop 2 Char"/>
    <w:basedOn w:val="Standaardalinea-lettertype"/>
    <w:link w:val="Kop2"/>
    <w:rsid w:val="00487F08"/>
    <w:rPr>
      <w:rFonts w:ascii="Arial" w:eastAsia="Arial" w:hAnsi="Arial" w:cs="Arial"/>
      <w:sz w:val="32"/>
      <w:szCs w:val="32"/>
      <w:lang w:val="nl" w:eastAsia="nl-NL"/>
    </w:rPr>
  </w:style>
  <w:style w:type="character" w:customStyle="1" w:styleId="Kop3Char">
    <w:name w:val="Kop 3 Char"/>
    <w:basedOn w:val="Standaardalinea-lettertype"/>
    <w:link w:val="Kop3"/>
    <w:rsid w:val="00487F08"/>
    <w:rPr>
      <w:rFonts w:ascii="Arial" w:eastAsia="Arial" w:hAnsi="Arial" w:cs="Arial"/>
      <w:color w:val="434343"/>
      <w:sz w:val="28"/>
      <w:szCs w:val="28"/>
      <w:lang w:val="nl" w:eastAsia="nl-NL"/>
    </w:rPr>
  </w:style>
  <w:style w:type="character" w:customStyle="1" w:styleId="Kop4Char">
    <w:name w:val="Kop 4 Char"/>
    <w:basedOn w:val="Standaardalinea-lettertype"/>
    <w:link w:val="Kop4"/>
    <w:rsid w:val="00487F08"/>
    <w:rPr>
      <w:rFonts w:ascii="Arial" w:eastAsia="Arial" w:hAnsi="Arial" w:cs="Arial"/>
      <w:color w:val="666666"/>
      <w:sz w:val="24"/>
      <w:szCs w:val="24"/>
      <w:lang w:val="nl" w:eastAsia="nl-NL"/>
    </w:rPr>
  </w:style>
  <w:style w:type="character" w:customStyle="1" w:styleId="Kop5Char">
    <w:name w:val="Kop 5 Char"/>
    <w:basedOn w:val="Standaardalinea-lettertype"/>
    <w:link w:val="Kop5"/>
    <w:rsid w:val="00487F08"/>
    <w:rPr>
      <w:rFonts w:ascii="Arial" w:eastAsia="Arial" w:hAnsi="Arial" w:cs="Arial"/>
      <w:color w:val="666666"/>
      <w:lang w:val="nl" w:eastAsia="nl-NL"/>
    </w:rPr>
  </w:style>
  <w:style w:type="character" w:customStyle="1" w:styleId="Kop6Char">
    <w:name w:val="Kop 6 Char"/>
    <w:basedOn w:val="Standaardalinea-lettertype"/>
    <w:link w:val="Kop6"/>
    <w:rsid w:val="00487F08"/>
    <w:rPr>
      <w:rFonts w:ascii="Arial" w:eastAsia="Arial" w:hAnsi="Arial" w:cs="Arial"/>
      <w:i/>
      <w:color w:val="666666"/>
      <w:lang w:val="nl" w:eastAsia="nl-NL"/>
    </w:rPr>
  </w:style>
  <w:style w:type="character" w:customStyle="1" w:styleId="TitelChar">
    <w:name w:val="Titel Char"/>
    <w:basedOn w:val="Standaardalinea-lettertype"/>
    <w:link w:val="Titel"/>
    <w:rsid w:val="00487F08"/>
    <w:rPr>
      <w:rFonts w:ascii="Arial" w:eastAsia="Arial" w:hAnsi="Arial" w:cs="Arial"/>
      <w:sz w:val="52"/>
      <w:szCs w:val="52"/>
      <w:lang w:val="nl" w:eastAsia="nl-NL"/>
    </w:rPr>
  </w:style>
  <w:style w:type="paragraph" w:styleId="Titel">
    <w:name w:val="Title"/>
    <w:basedOn w:val="Standaard"/>
    <w:next w:val="Standaard"/>
    <w:link w:val="TitelChar"/>
    <w:rsid w:val="00487F08"/>
    <w:pPr>
      <w:keepNext/>
      <w:keepLines/>
      <w:spacing w:after="60"/>
    </w:pPr>
    <w:rPr>
      <w:sz w:val="52"/>
      <w:szCs w:val="52"/>
    </w:rPr>
  </w:style>
  <w:style w:type="character" w:customStyle="1" w:styleId="OndertitelChar">
    <w:name w:val="Ondertitel Char"/>
    <w:basedOn w:val="Standaardalinea-lettertype"/>
    <w:link w:val="Ondertitel"/>
    <w:rsid w:val="00487F08"/>
    <w:rPr>
      <w:rFonts w:ascii="Arial" w:eastAsia="Arial" w:hAnsi="Arial" w:cs="Arial"/>
      <w:color w:val="666666"/>
      <w:sz w:val="30"/>
      <w:szCs w:val="30"/>
      <w:lang w:val="nl" w:eastAsia="nl-NL"/>
    </w:rPr>
  </w:style>
  <w:style w:type="paragraph" w:styleId="Ondertitel">
    <w:name w:val="Subtitle"/>
    <w:basedOn w:val="Standaard"/>
    <w:next w:val="Standaard"/>
    <w:link w:val="OndertitelChar"/>
    <w:rsid w:val="00487F0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87F08"/>
    <w:rPr>
      <w:rFonts w:ascii="Arial" w:eastAsia="Arial" w:hAnsi="Arial" w:cs="Arial"/>
      <w:sz w:val="20"/>
      <w:szCs w:val="20"/>
      <w:lang w:val="nl" w:eastAsia="nl-N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87F08"/>
    <w:pPr>
      <w:spacing w:line="240" w:lineRule="auto"/>
    </w:pPr>
    <w:rPr>
      <w:sz w:val="20"/>
      <w:szCs w:val="20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7F08"/>
    <w:rPr>
      <w:rFonts w:ascii="Segoe UI" w:eastAsia="Arial" w:hAnsi="Segoe UI" w:cs="Segoe UI"/>
      <w:sz w:val="18"/>
      <w:szCs w:val="18"/>
      <w:lang w:val="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7F0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87F08"/>
    <w:rPr>
      <w:rFonts w:ascii="Arial" w:eastAsia="Arial" w:hAnsi="Arial" w:cs="Arial"/>
      <w:b/>
      <w:bCs/>
      <w:sz w:val="20"/>
      <w:szCs w:val="20"/>
      <w:lang w:val="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7F08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487F08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87F08"/>
    <w:rPr>
      <w:rFonts w:ascii="Arial" w:eastAsia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487F08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487F08"/>
    <w:rPr>
      <w:rFonts w:ascii="Arial" w:eastAsia="Arial" w:hAnsi="Arial" w:cs="Arial"/>
      <w:noProof/>
      <w:lang w:val="nl-NL" w:eastAsia="nl-NL"/>
    </w:rPr>
  </w:style>
  <w:style w:type="paragraph" w:styleId="Geenafstand">
    <w:name w:val="No Spacing"/>
    <w:link w:val="GeenafstandChar"/>
    <w:uiPriority w:val="1"/>
    <w:qFormat/>
    <w:rsid w:val="00487F08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87F08"/>
  </w:style>
  <w:style w:type="character" w:styleId="Verwijzingopmerking">
    <w:name w:val="annotation reference"/>
    <w:basedOn w:val="Standaardalinea-lettertype"/>
    <w:uiPriority w:val="99"/>
    <w:semiHidden/>
    <w:unhideWhenUsed/>
    <w:rsid w:val="00A55081"/>
    <w:rPr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9D1D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25</Pages>
  <Words>5085</Words>
  <Characters>27973</Characters>
  <Application>Microsoft Office Word</Application>
  <DocSecurity>0</DocSecurity>
  <Lines>233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J. Weeland</dc:creator>
  <cp:keywords/>
  <dc:description/>
  <cp:lastModifiedBy>Cees Weeland</cp:lastModifiedBy>
  <cp:revision>57</cp:revision>
  <dcterms:created xsi:type="dcterms:W3CDTF">2021-07-05T13:47:00Z</dcterms:created>
  <dcterms:modified xsi:type="dcterms:W3CDTF">2021-11-25T11:56:00Z</dcterms:modified>
</cp:coreProperties>
</file>